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92"/>
        <w:gridCol w:w="2958"/>
        <w:gridCol w:w="2625"/>
        <w:gridCol w:w="2625"/>
        <w:gridCol w:w="1816"/>
        <w:gridCol w:w="3434"/>
      </w:tblGrid>
      <w:tr w:rsidR="00FC2D7E" w14:paraId="2A380B65" w14:textId="77777777">
        <w:trPr>
          <w:trHeight w:val="734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9D5B2" w14:textId="77777777" w:rsidR="00E0238D" w:rsidRDefault="00606C64" w:rsidP="00E0238D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26"/>
                <w:szCs w:val="26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6"/>
                <w:szCs w:val="26"/>
                <w:u w:color="000000"/>
              </w:rPr>
              <w:t>Capability</w:t>
            </w:r>
          </w:p>
          <w:p w14:paraId="4A381090" w14:textId="77777777" w:rsidR="00FC2D7E" w:rsidRDefault="00606C64" w:rsidP="00E0238D">
            <w:pPr>
              <w:spacing w:after="160" w:line="259" w:lineRule="auto"/>
            </w:pPr>
            <w:r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  <w:t xml:space="preserve">Psychological 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04ABD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Formative Assessment 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01A1D" w14:textId="77777777" w:rsidR="00FC2D7E" w:rsidRDefault="00E0238D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For BC to occur GDM w</w:t>
            </w:r>
            <w:r w:rsidR="00606C64">
              <w:rPr>
                <w:b/>
                <w:bCs/>
                <w:lang w:val="en-US"/>
              </w:rPr>
              <w:t xml:space="preserve">omen would need to 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6A220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INT Function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68C6E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BCTS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61388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INT Activities and Resources</w:t>
            </w:r>
          </w:p>
        </w:tc>
      </w:tr>
      <w:tr w:rsidR="00FC2D7E" w14:paraId="514F09DE" w14:textId="77777777">
        <w:trPr>
          <w:trHeight w:val="385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9E401" w14:textId="77777777" w:rsidR="00FC2D7E" w:rsidRDefault="00606C64">
            <w:pPr>
              <w:pStyle w:val="Body"/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nowledge</w:t>
            </w:r>
          </w:p>
          <w:p w14:paraId="534CCAB0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n awareness of the existence of something</w:t>
            </w:r>
          </w:p>
          <w:p w14:paraId="440890FD" w14:textId="77777777" w:rsidR="00FC2D7E" w:rsidRDefault="00FC2D7E">
            <w:pPr>
              <w:pStyle w:val="Body"/>
              <w:spacing w:after="0" w:line="240" w:lineRule="auto"/>
              <w:rPr>
                <w:b/>
                <w:bCs/>
              </w:rPr>
            </w:pPr>
          </w:p>
          <w:p w14:paraId="17AF0597" w14:textId="77777777" w:rsidR="00FC2D7E" w:rsidRDefault="00606C64">
            <w:pPr>
              <w:pStyle w:val="Body"/>
              <w:spacing w:after="0" w:line="240" w:lineRule="auto"/>
            </w:pPr>
            <w:r>
              <w:rPr>
                <w:i/>
                <w:iCs/>
                <w:lang w:val="en-US"/>
              </w:rPr>
              <w:t>Do you know about x?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636DE" w14:textId="77777777" w:rsidR="00FC2D7E" w:rsidRDefault="00606C64" w:rsidP="00E0238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They do know that PA is beneficial to health</w:t>
            </w:r>
            <w:r w:rsidR="00E0238D">
              <w:t>, b</w:t>
            </w:r>
            <w:r>
              <w:t>ut received no info</w:t>
            </w:r>
            <w:r w:rsidR="00E0238D">
              <w:t xml:space="preserve"> or messaging about PA and GDM (e</w:t>
            </w:r>
            <w:r>
              <w:t>mphasis is on diet)</w:t>
            </w:r>
          </w:p>
          <w:p w14:paraId="4223A14A" w14:textId="77777777" w:rsidR="00FC2D7E" w:rsidRDefault="00606C64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o not have materials/ resources on PA to take home</w:t>
            </w:r>
          </w:p>
          <w:p w14:paraId="6BEF6806" w14:textId="77777777" w:rsidR="00F61615" w:rsidRDefault="00F61615" w:rsidP="00615412">
            <w:pPr>
              <w:pStyle w:val="ListParagraph"/>
              <w:spacing w:after="0" w:line="240" w:lineRule="auto"/>
              <w:ind w:left="360"/>
            </w:pPr>
            <w:r>
              <w:t xml:space="preserve"> 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6ADB5" w14:textId="77777777" w:rsidR="00FC2D7E" w:rsidRDefault="00606C64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Receive info on PA during GDM pregnancy and the role in preventing T2D</w:t>
            </w:r>
          </w:p>
          <w:p w14:paraId="15F2D897" w14:textId="77777777" w:rsidR="00FC2D7E" w:rsidRDefault="00606C64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Need information about what constitutes PA vs. exercise</w:t>
            </w:r>
            <w:r w:rsidR="00E0238D">
              <w:t xml:space="preserve"> or</w:t>
            </w:r>
            <w:r>
              <w:t xml:space="preserve"> sport</w:t>
            </w:r>
          </w:p>
          <w:p w14:paraId="206BD88C" w14:textId="77777777" w:rsidR="00FC2D7E" w:rsidRDefault="00606C64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Understand how PA impacts on glucose levels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F3578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EDUCATION</w:t>
            </w:r>
          </w:p>
          <w:p w14:paraId="339328CB" w14:textId="77777777" w:rsidR="00FC2D7E" w:rsidRDefault="00606C64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 xml:space="preserve">Provide consistent </w:t>
            </w:r>
            <w:r w:rsidR="00E0238D">
              <w:t>standardized,</w:t>
            </w:r>
            <w:r>
              <w:t xml:space="preserve"> appealing and simple info and identify several key messages for counselling</w:t>
            </w:r>
          </w:p>
          <w:p w14:paraId="2F90B250" w14:textId="77777777" w:rsidR="00FC2D7E" w:rsidRDefault="00606C64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Provide resources they can take home</w:t>
            </w:r>
          </w:p>
          <w:p w14:paraId="5D15743D" w14:textId="77777777" w:rsidR="00FC2D7E" w:rsidRDefault="00606C64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Provide evidence based recommendations for PA for GDM women, adults in general, and children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92573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  <w:p w14:paraId="2EBE65B9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Info abut health consequences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145D8" w14:textId="77777777" w:rsidR="00FC2D7E" w:rsidRPr="00E0238D" w:rsidRDefault="00606C6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auto"/>
              </w:rPr>
            </w:pPr>
            <w:r w:rsidRPr="00E0238D">
              <w:rPr>
                <w:color w:val="auto"/>
              </w:rPr>
              <w:t xml:space="preserve">Present a clear definition of PA in counseling and peer group </w:t>
            </w:r>
          </w:p>
          <w:p w14:paraId="1DF14EEE" w14:textId="77777777" w:rsidR="00FC2D7E" w:rsidRDefault="00E0238D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 xml:space="preserve">IC4H </w:t>
            </w:r>
            <w:r w:rsidR="00606C64">
              <w:t>PA brochure and diabetes leaflet</w:t>
            </w:r>
            <w:r w:rsidR="00615412">
              <w:t xml:space="preserve"> provide info on health consequences</w:t>
            </w:r>
          </w:p>
          <w:p w14:paraId="4D6DC3AC" w14:textId="77777777" w:rsidR="00FC2D7E" w:rsidRDefault="00606C64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Do’s and don’ts for PA for GDM women specifically</w:t>
            </w:r>
          </w:p>
          <w:p w14:paraId="06F874B4" w14:textId="77777777" w:rsidR="00FC2D7E" w:rsidRDefault="00606C64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Individual counselling tailored to what they already know</w:t>
            </w:r>
          </w:p>
          <w:p w14:paraId="04A1E15B" w14:textId="77777777" w:rsidR="00FC2D7E" w:rsidRDefault="00E0238D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Heart and Stroke F</w:t>
            </w:r>
            <w:r w:rsidR="00606C64">
              <w:t>oundation leaflet and DVD on PA and pregnancy</w:t>
            </w:r>
          </w:p>
        </w:tc>
      </w:tr>
      <w:tr w:rsidR="00FC2D7E" w14:paraId="2C251ADA" w14:textId="77777777">
        <w:trPr>
          <w:trHeight w:val="217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A711F" w14:textId="77777777" w:rsidR="00FC2D7E" w:rsidRDefault="00606C64">
            <w:pPr>
              <w:pStyle w:val="Body"/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gnitive, interpersonal skills</w:t>
            </w:r>
          </w:p>
          <w:p w14:paraId="3D12AC8C" w14:textId="77777777" w:rsidR="00FC2D7E" w:rsidRDefault="00FC2D7E">
            <w:pPr>
              <w:pStyle w:val="Body"/>
              <w:spacing w:after="0" w:line="240" w:lineRule="auto"/>
              <w:rPr>
                <w:b/>
                <w:bCs/>
                <w:lang w:val="en-US"/>
              </w:rPr>
            </w:pPr>
          </w:p>
          <w:p w14:paraId="10723B1F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Do you know how to do x?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2D9F3" w14:textId="77777777" w:rsidR="00FC2D7E" w:rsidRDefault="00606C64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Lack interpersonal skills to challenge social and family social norms about P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FEFE8" w14:textId="77777777" w:rsidR="00FC2D7E" w:rsidRDefault="00606C64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Gain communication skills to persuade family to become more physically active, less sedentary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36CB4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TRAINING</w:t>
            </w:r>
          </w:p>
          <w:p w14:paraId="4F0DEB90" w14:textId="77777777" w:rsidR="00FC2D7E" w:rsidRDefault="00606C64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>
              <w:t xml:space="preserve">Need opportunity to </w:t>
            </w:r>
            <w:r w:rsidR="00E0238D">
              <w:t>practice</w:t>
            </w:r>
            <w:r>
              <w:t xml:space="preserve"> communication skills and share experiences about how to be effective change agents in their family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2D9AA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5.2 </w:t>
            </w:r>
          </w:p>
          <w:p w14:paraId="42352D3E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Mental rehearsal of successful performance</w:t>
            </w:r>
          </w:p>
          <w:p w14:paraId="0D157F3D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4.1 </w:t>
            </w:r>
          </w:p>
          <w:p w14:paraId="0CBF073A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Instruction on how to perform the behaviour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4FB2A" w14:textId="77777777" w:rsidR="00FC2D7E" w:rsidRDefault="00E0238D" w:rsidP="00E0238D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>In p</w:t>
            </w:r>
            <w:r w:rsidR="00606C64">
              <w:t xml:space="preserve">eer group – ‘Agent for </w:t>
            </w:r>
            <w:r>
              <w:t>C</w:t>
            </w:r>
            <w:r w:rsidR="00606C64">
              <w:t>hange’</w:t>
            </w:r>
            <w:r>
              <w:t xml:space="preserve"> provide opportunities for p</w:t>
            </w:r>
            <w:r w:rsidR="00606C64">
              <w:t xml:space="preserve">roblem solving and </w:t>
            </w:r>
            <w:r>
              <w:t xml:space="preserve">devising </w:t>
            </w:r>
            <w:r w:rsidR="00606C64">
              <w:t>strategies for negotiating change</w:t>
            </w:r>
          </w:p>
          <w:p w14:paraId="63A42B7C" w14:textId="77777777" w:rsidR="00FC2D7E" w:rsidRDefault="00606C64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>Home visits -</w:t>
            </w:r>
            <w:r w:rsidR="00E0238D">
              <w:t>CHW</w:t>
            </w:r>
            <w:r>
              <w:t xml:space="preserve"> support woman in discussing and negotiating change in</w:t>
            </w:r>
            <w:r w:rsidR="00E0238D">
              <w:t xml:space="preserve"> the</w:t>
            </w:r>
            <w:r>
              <w:t xml:space="preserve"> family lifestyle</w:t>
            </w:r>
          </w:p>
        </w:tc>
      </w:tr>
      <w:tr w:rsidR="00FC2D7E" w14:paraId="208C7ACC" w14:textId="77777777">
        <w:trPr>
          <w:trHeight w:val="385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3D8C4" w14:textId="77777777" w:rsidR="00FC2D7E" w:rsidRDefault="00606C64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lastRenderedPageBreak/>
              <w:t>Memory, Decision, process and attention</w:t>
            </w:r>
          </w:p>
          <w:p w14:paraId="2B1F9A31" w14:textId="77777777" w:rsidR="00FC2D7E" w:rsidRDefault="00FC2D7E">
            <w:pPr>
              <w:pStyle w:val="Body"/>
              <w:spacing w:after="0" w:line="240" w:lineRule="auto"/>
            </w:pPr>
          </w:p>
          <w:p w14:paraId="766B0C1C" w14:textId="77777777" w:rsidR="00FC2D7E" w:rsidRDefault="00606C64">
            <w:pPr>
              <w:pStyle w:val="Body"/>
              <w:spacing w:after="0" w:line="240" w:lineRule="auto"/>
            </w:pPr>
            <w:r>
              <w:rPr>
                <w:i/>
                <w:iCs/>
                <w:lang w:val="en-US"/>
              </w:rPr>
              <w:t>Is x something you usually do?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C84DD" w14:textId="77777777" w:rsidR="00FC2D7E" w:rsidRDefault="00606C64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Minimal focus on PA as part of everyday life.</w:t>
            </w:r>
          </w:p>
          <w:p w14:paraId="7241BAF8" w14:textId="77777777" w:rsidR="00FC2D7E" w:rsidRDefault="00606C64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Many women have not made any decisions to inc</w:t>
            </w:r>
            <w:r w:rsidR="00E0238D">
              <w:t>rease</w:t>
            </w:r>
            <w:r>
              <w:t xml:space="preserve"> PA levels</w:t>
            </w:r>
          </w:p>
          <w:p w14:paraId="5EAEAE22" w14:textId="77777777" w:rsidR="00FC2D7E" w:rsidRDefault="00FC2D7E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B39DF" w14:textId="77777777" w:rsidR="00FC2D7E" w:rsidRDefault="00606C64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Pay greater attention to PA and making choices around increasing levels of PA for long term (</w:t>
            </w:r>
            <w:r w:rsidR="00E0238D">
              <w:t>d</w:t>
            </w:r>
            <w:r>
              <w:t>uring and after pregnancy)</w:t>
            </w:r>
          </w:p>
          <w:p w14:paraId="3CC812F4" w14:textId="77777777" w:rsidR="00FC2D7E" w:rsidRDefault="00606C64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To apply their knowledge about PA to making personal choices that will be feasible and realistic for them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BE6B1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ENABLEMENT</w:t>
            </w:r>
          </w:p>
          <w:p w14:paraId="2C1DFC27" w14:textId="77777777" w:rsidR="00FC2D7E" w:rsidRDefault="00606C6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Assist women in identifying opportunities and strategies to incorporate PA into their daily</w:t>
            </w:r>
            <w:r w:rsidR="00E0238D">
              <w:t xml:space="preserve"> lives</w:t>
            </w:r>
          </w:p>
          <w:p w14:paraId="155F3492" w14:textId="77777777" w:rsidR="00FC2D7E" w:rsidRDefault="00606C6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Provide social support and feedback</w:t>
            </w:r>
          </w:p>
          <w:p w14:paraId="007074B3" w14:textId="77777777" w:rsidR="00FC2D7E" w:rsidRDefault="00606C64">
            <w:pPr>
              <w:pStyle w:val="ListParagraph"/>
              <w:spacing w:after="0" w:line="240" w:lineRule="auto"/>
              <w:ind w:left="360"/>
            </w:pPr>
            <w:r>
              <w:rPr>
                <w:b/>
                <w:bCs/>
                <w:u w:val="single"/>
              </w:rPr>
              <w:br/>
              <w:t>TRAINING</w:t>
            </w:r>
          </w:p>
          <w:p w14:paraId="75399838" w14:textId="77777777" w:rsidR="00FC2D7E" w:rsidRDefault="00606C6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Provide demonstrations of PA in everyday situation and setting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18818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8.2 </w:t>
            </w:r>
          </w:p>
          <w:p w14:paraId="131EC761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Behaviour substitution</w:t>
            </w:r>
          </w:p>
          <w:p w14:paraId="1ED392BB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3.2 </w:t>
            </w:r>
          </w:p>
          <w:p w14:paraId="35B0D624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Social support</w:t>
            </w:r>
          </w:p>
          <w:p w14:paraId="5C14047C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6.1 </w:t>
            </w:r>
          </w:p>
          <w:p w14:paraId="06FCE7FC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Demonstration of behaviour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C6758" w14:textId="77777777" w:rsidR="00FC2D7E" w:rsidRDefault="00606C64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>IC4H brochure On PA pg 10</w:t>
            </w:r>
          </w:p>
          <w:p w14:paraId="06F568AC" w14:textId="77777777" w:rsidR="00FC2D7E" w:rsidRDefault="00606C64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 xml:space="preserve">Brainstorming ideas in </w:t>
            </w:r>
            <w:r w:rsidR="00E0238D">
              <w:t>the H</w:t>
            </w:r>
            <w:r>
              <w:t xml:space="preserve">ealthy </w:t>
            </w:r>
            <w:r w:rsidR="00E0238D">
              <w:t>C</w:t>
            </w:r>
            <w:r>
              <w:t xml:space="preserve">hoices </w:t>
            </w:r>
            <w:r w:rsidR="00E0238D">
              <w:t xml:space="preserve">peer </w:t>
            </w:r>
            <w:r>
              <w:t>workshop</w:t>
            </w:r>
          </w:p>
          <w:p w14:paraId="0FBD4FD3" w14:textId="77777777" w:rsidR="00E0238D" w:rsidRDefault="00606C64" w:rsidP="00E0238D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 xml:space="preserve">Chair exercise in </w:t>
            </w:r>
            <w:r w:rsidR="00E0238D">
              <w:t>Healthy Choices peer workshop</w:t>
            </w:r>
          </w:p>
          <w:p w14:paraId="6CAC141D" w14:textId="77777777" w:rsidR="00FC2D7E" w:rsidRDefault="00FC2D7E" w:rsidP="00E0238D">
            <w:pPr>
              <w:pStyle w:val="ListParagraph"/>
              <w:spacing w:after="0" w:line="240" w:lineRule="auto"/>
              <w:ind w:left="360"/>
            </w:pPr>
          </w:p>
        </w:tc>
      </w:tr>
      <w:tr w:rsidR="00FC2D7E" w14:paraId="144369EB" w14:textId="77777777">
        <w:trPr>
          <w:trHeight w:val="361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FAB11" w14:textId="77777777" w:rsidR="00FC2D7E" w:rsidRDefault="00606C64">
            <w:pPr>
              <w:pStyle w:val="Body"/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haviour regulation</w:t>
            </w:r>
          </w:p>
          <w:p w14:paraId="3362858A" w14:textId="77777777" w:rsidR="00FC2D7E" w:rsidRDefault="00FC2D7E">
            <w:pPr>
              <w:pStyle w:val="Body"/>
              <w:spacing w:after="0" w:line="240" w:lineRule="auto"/>
              <w:rPr>
                <w:b/>
                <w:bCs/>
              </w:rPr>
            </w:pPr>
          </w:p>
          <w:p w14:paraId="65A9DB38" w14:textId="77777777" w:rsidR="00FC2D7E" w:rsidRDefault="00606C64">
            <w:pPr>
              <w:pStyle w:val="Body"/>
              <w:spacing w:after="0" w:line="240" w:lineRule="auto"/>
            </w:pPr>
            <w:r>
              <w:rPr>
                <w:i/>
                <w:iCs/>
                <w:lang w:val="en-US"/>
              </w:rPr>
              <w:t>Do you have systems or tools for monitoring whether you have carried out x?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BD640" w14:textId="77777777" w:rsidR="00FC2D7E" w:rsidRDefault="00606C64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>
              <w:t>Don’t have</w:t>
            </w:r>
            <w:r w:rsidR="00E0238D">
              <w:t xml:space="preserve"> a</w:t>
            </w:r>
            <w:r>
              <w:t xml:space="preserve"> tool to assess level of PA against recommendations</w:t>
            </w:r>
          </w:p>
          <w:p w14:paraId="38672619" w14:textId="77777777" w:rsidR="00FC2D7E" w:rsidRDefault="00606C64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>
              <w:t>PA not emphasised enough as a way to regulate glucose and weight gain in existing health services</w:t>
            </w:r>
          </w:p>
          <w:p w14:paraId="682D668B" w14:textId="77777777" w:rsidR="00FC2D7E" w:rsidRDefault="00606C64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>
              <w:t xml:space="preserve">Not assessed for levels of PA 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3DE0E" w14:textId="77777777" w:rsidR="00FC2D7E" w:rsidRDefault="00606C64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 xml:space="preserve">Need tools/systems in place that support them to self-monitor </w:t>
            </w:r>
            <w:r w:rsidR="00E0238D">
              <w:t xml:space="preserve">their </w:t>
            </w:r>
            <w:r>
              <w:t>PA against recommendation</w:t>
            </w:r>
            <w:r w:rsidR="00E0238D">
              <w:t>s</w:t>
            </w:r>
            <w:r>
              <w:t xml:space="preserve"> and</w:t>
            </w:r>
            <w:r w:rsidR="00E0238D">
              <w:t xml:space="preserve"> their</w:t>
            </w:r>
            <w:r>
              <w:t xml:space="preserve"> personal fitness goals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A86B7" w14:textId="77777777" w:rsidR="00FC2D7E" w:rsidRDefault="00606C64">
            <w:pPr>
              <w:pStyle w:val="ListParagraph"/>
              <w:spacing w:after="0" w:line="240" w:lineRule="auto"/>
              <w:ind w:left="0"/>
              <w:jc w:val="center"/>
            </w:pPr>
            <w:r>
              <w:rPr>
                <w:b/>
                <w:bCs/>
                <w:u w:val="single"/>
              </w:rPr>
              <w:t>TRAINING</w:t>
            </w:r>
          </w:p>
          <w:p w14:paraId="2B7F0D32" w14:textId="77777777" w:rsidR="00FC2D7E" w:rsidRDefault="00606C64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r>
              <w:t xml:space="preserve">Provide means to </w:t>
            </w:r>
            <w:r w:rsidR="00F61615">
              <w:t>enable them to assess level of p</w:t>
            </w:r>
            <w:r>
              <w:t>hysical activity against recommendations</w:t>
            </w:r>
          </w:p>
          <w:p w14:paraId="442A1486" w14:textId="77777777" w:rsidR="00FC2D7E" w:rsidRDefault="00606C64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r>
              <w:t>Offer PA st</w:t>
            </w:r>
            <w:r w:rsidR="00F61615">
              <w:t>rategies for glucose regulation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23EF6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.3 </w:t>
            </w:r>
          </w:p>
          <w:p w14:paraId="5D161485" w14:textId="3EE802EC" w:rsidR="00FC2D7E" w:rsidRDefault="005649D0">
            <w:pPr>
              <w:pStyle w:val="Body"/>
              <w:spacing w:after="0" w:line="240" w:lineRule="auto"/>
            </w:pPr>
            <w:r>
              <w:rPr>
                <w:lang w:val="en-US"/>
              </w:rPr>
              <w:t>Self-monitoring</w:t>
            </w:r>
            <w:r w:rsidR="00606C64">
              <w:rPr>
                <w:lang w:val="en-US"/>
              </w:rPr>
              <w:t xml:space="preserve"> of behaviour</w:t>
            </w:r>
          </w:p>
          <w:p w14:paraId="331E1227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  <w:p w14:paraId="23AB21DC" w14:textId="4F6326D9" w:rsidR="00FC2D7E" w:rsidRDefault="005649D0">
            <w:pPr>
              <w:pStyle w:val="Body"/>
              <w:spacing w:after="0" w:line="240" w:lineRule="auto"/>
            </w:pPr>
            <w:r>
              <w:rPr>
                <w:lang w:val="en-US"/>
              </w:rPr>
              <w:t>Self-monitoring</w:t>
            </w:r>
            <w:r w:rsidR="00606C64">
              <w:rPr>
                <w:lang w:val="en-US"/>
              </w:rPr>
              <w:t xml:space="preserve"> of outcome</w:t>
            </w:r>
          </w:p>
          <w:p w14:paraId="773EB788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.6 </w:t>
            </w:r>
          </w:p>
          <w:p w14:paraId="3C13C89A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Biofeedback</w:t>
            </w:r>
          </w:p>
          <w:p w14:paraId="5E03A0DF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.5 </w:t>
            </w:r>
          </w:p>
          <w:p w14:paraId="4C3F7E8D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Review of behavioural goals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6C482" w14:textId="77777777" w:rsidR="00FC2D7E" w:rsidRDefault="00606C64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>p7 IC4H brochure assessment tool</w:t>
            </w:r>
          </w:p>
          <w:p w14:paraId="420D8E89" w14:textId="77777777" w:rsidR="00FC2D7E" w:rsidRDefault="00606C64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>p15 keeping track of PA in brochure</w:t>
            </w:r>
          </w:p>
          <w:p w14:paraId="1D21F969" w14:textId="77777777" w:rsidR="00FC2D7E" w:rsidRDefault="00606C64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 xml:space="preserve">R2H card to help </w:t>
            </w:r>
            <w:r w:rsidR="00F61615">
              <w:t>self-monitoring</w:t>
            </w:r>
            <w:r>
              <w:t xml:space="preserve"> and as a tool for HCP to discuss progress</w:t>
            </w:r>
          </w:p>
          <w:p w14:paraId="3B69EA3E" w14:textId="77777777" w:rsidR="00FC2D7E" w:rsidRDefault="00606C64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>Use Health Diary which records how doing PA makes them feel</w:t>
            </w:r>
          </w:p>
          <w:p w14:paraId="694C0FBB" w14:textId="77777777" w:rsidR="00FC2D7E" w:rsidRDefault="00F61615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>HCPs</w:t>
            </w:r>
            <w:r w:rsidR="00606C64">
              <w:t xml:space="preserve"> to jointly review progress with PA</w:t>
            </w:r>
            <w:r>
              <w:t xml:space="preserve"> from baseline</w:t>
            </w:r>
            <w:r w:rsidR="00606C64">
              <w:t xml:space="preserve"> </w:t>
            </w:r>
          </w:p>
          <w:p w14:paraId="26047684" w14:textId="77777777" w:rsidR="00FC2D7E" w:rsidRDefault="00606C64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>Referral to smart phone apps to track fitness</w:t>
            </w:r>
          </w:p>
        </w:tc>
      </w:tr>
    </w:tbl>
    <w:p w14:paraId="7943062E" w14:textId="77777777" w:rsidR="00FC2D7E" w:rsidRDefault="00FC2D7E">
      <w:pPr>
        <w:pStyle w:val="Body"/>
        <w:spacing w:line="240" w:lineRule="auto"/>
      </w:pPr>
    </w:p>
    <w:p w14:paraId="1B50FA31" w14:textId="77777777" w:rsidR="00FC2D7E" w:rsidRDefault="00FC2D7E">
      <w:pPr>
        <w:pStyle w:val="Body"/>
        <w:spacing w:line="240" w:lineRule="auto"/>
      </w:pPr>
    </w:p>
    <w:p w14:paraId="0C9AD770" w14:textId="77777777" w:rsidR="00FC2D7E" w:rsidRDefault="00FC2D7E">
      <w:pPr>
        <w:pStyle w:val="Body"/>
        <w:spacing w:line="240" w:lineRule="auto"/>
      </w:pPr>
    </w:p>
    <w:p w14:paraId="2B47888E" w14:textId="77777777" w:rsidR="00FC2D7E" w:rsidRDefault="00FC2D7E">
      <w:pPr>
        <w:pStyle w:val="Body"/>
        <w:spacing w:line="240" w:lineRule="auto"/>
      </w:pPr>
    </w:p>
    <w:p w14:paraId="724E7125" w14:textId="77777777" w:rsidR="00FC2D7E" w:rsidRDefault="00FC2D7E">
      <w:pPr>
        <w:pStyle w:val="Body"/>
        <w:spacing w:line="240" w:lineRule="auto"/>
      </w:pPr>
    </w:p>
    <w:tbl>
      <w:tblPr>
        <w:tblW w:w="156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08"/>
        <w:gridCol w:w="6"/>
        <w:gridCol w:w="3158"/>
        <w:gridCol w:w="102"/>
        <w:gridCol w:w="2609"/>
        <w:gridCol w:w="17"/>
        <w:gridCol w:w="2647"/>
        <w:gridCol w:w="42"/>
        <w:gridCol w:w="1661"/>
        <w:gridCol w:w="200"/>
        <w:gridCol w:w="3240"/>
      </w:tblGrid>
      <w:tr w:rsidR="00FC2D7E" w14:paraId="2FDED3CA" w14:textId="77777777" w:rsidTr="00BA1806">
        <w:trPr>
          <w:trHeight w:val="734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7962C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6"/>
                <w:szCs w:val="26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6"/>
                <w:szCs w:val="26"/>
                <w:u w:color="000000"/>
              </w:rPr>
              <w:t>Capability</w:t>
            </w:r>
          </w:p>
          <w:p w14:paraId="2928E808" w14:textId="77777777" w:rsidR="00FC2D7E" w:rsidRDefault="00606C64">
            <w:pPr>
              <w:spacing w:after="160" w:line="259" w:lineRule="auto"/>
            </w:pPr>
            <w:r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  <w:t>Physical</w:t>
            </w:r>
          </w:p>
        </w:tc>
        <w:tc>
          <w:tcPr>
            <w:tcW w:w="3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A50C7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Formative Assessment </w:t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99BEA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For BC to occur GDM Women would need to 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F2DA2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INT Function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68096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BCTS</w:t>
            </w:r>
          </w:p>
        </w:tc>
        <w:tc>
          <w:tcPr>
            <w:tcW w:w="3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FC113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INT Activities and Resources</w:t>
            </w:r>
          </w:p>
        </w:tc>
      </w:tr>
      <w:tr w:rsidR="00FC2D7E" w14:paraId="671A33FF" w14:textId="77777777" w:rsidTr="00BA1806">
        <w:trPr>
          <w:trHeight w:val="1551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FB6B7" w14:textId="77777777" w:rsidR="00FC2D7E" w:rsidRDefault="00606C64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Physical Skills</w:t>
            </w:r>
          </w:p>
          <w:p w14:paraId="62C14526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Do you have physical skills to perform x?</w:t>
            </w:r>
          </w:p>
        </w:tc>
        <w:tc>
          <w:tcPr>
            <w:tcW w:w="3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6A543" w14:textId="77777777" w:rsidR="00FC2D7E" w:rsidRDefault="00606C64" w:rsidP="00F61615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>GDM women have certain physical limitations given their pregnant state and diabetes related complication</w:t>
            </w:r>
            <w:r w:rsidR="00F61615">
              <w:t>s</w:t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EC8BD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NA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7ECDB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N/A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63A24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N/A</w:t>
            </w:r>
          </w:p>
        </w:tc>
        <w:tc>
          <w:tcPr>
            <w:tcW w:w="3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153D7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N/A</w:t>
            </w:r>
          </w:p>
        </w:tc>
      </w:tr>
      <w:tr w:rsidR="00FC2D7E" w14:paraId="635A53E3" w14:textId="77777777" w:rsidTr="00BA1806">
        <w:trPr>
          <w:trHeight w:val="734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9B61E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6"/>
                <w:szCs w:val="26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6"/>
                <w:szCs w:val="26"/>
                <w:u w:color="000000"/>
              </w:rPr>
              <w:t>Motivation</w:t>
            </w:r>
          </w:p>
          <w:p w14:paraId="6DDCA018" w14:textId="77777777" w:rsidR="00FC2D7E" w:rsidRDefault="00AC1016">
            <w:pPr>
              <w:spacing w:after="160" w:line="259" w:lineRule="auto"/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R</w:t>
            </w:r>
            <w:r w:rsidR="00606C64"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eflective</w:t>
            </w:r>
          </w:p>
        </w:tc>
        <w:tc>
          <w:tcPr>
            <w:tcW w:w="3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6BB05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Formative Assessment </w:t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183DC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For BC to occur GDM Women would need to 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C6EFA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INT Function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A67EE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BCTS</w:t>
            </w:r>
          </w:p>
        </w:tc>
        <w:tc>
          <w:tcPr>
            <w:tcW w:w="3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1D9B8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INT Activities and Resources</w:t>
            </w:r>
          </w:p>
        </w:tc>
      </w:tr>
      <w:tr w:rsidR="00FC2D7E" w14:paraId="6BB254C2" w14:textId="77777777" w:rsidTr="00BA1806">
        <w:trPr>
          <w:trHeight w:val="4810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128D3" w14:textId="77777777" w:rsidR="00FC2D7E" w:rsidRDefault="00606C64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lastRenderedPageBreak/>
              <w:t>Social role and Identity</w:t>
            </w:r>
          </w:p>
          <w:p w14:paraId="1397D5B6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Is doing x compatible with identity</w:t>
            </w:r>
          </w:p>
        </w:tc>
        <w:tc>
          <w:tcPr>
            <w:tcW w:w="3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E5D4A" w14:textId="77777777" w:rsidR="00FC2D7E" w:rsidRDefault="00606C64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>
              <w:t>Identity as a pregnant woman not associated with doing PA</w:t>
            </w:r>
          </w:p>
          <w:p w14:paraId="4D7DC63C" w14:textId="77777777" w:rsidR="00FC2D7E" w:rsidRDefault="00606C64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>
              <w:t xml:space="preserve">Prioritise their role as mothers and carers, but don’t </w:t>
            </w:r>
            <w:r w:rsidR="00F61615">
              <w:t xml:space="preserve">fully </w:t>
            </w:r>
            <w:r>
              <w:t>recognise their</w:t>
            </w:r>
            <w:r w:rsidR="00F61615">
              <w:t xml:space="preserve"> potential</w:t>
            </w:r>
            <w:r>
              <w:t xml:space="preserve"> as role models for</w:t>
            </w:r>
            <w:r w:rsidR="00F61615">
              <w:t xml:space="preserve"> PA in </w:t>
            </w:r>
            <w:r>
              <w:t xml:space="preserve">their family </w:t>
            </w:r>
          </w:p>
          <w:p w14:paraId="6D2ACA47" w14:textId="77777777" w:rsidR="00FC2D7E" w:rsidRDefault="00606C64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>
              <w:t>Many women regard being</w:t>
            </w:r>
            <w:r w:rsidR="00F61615">
              <w:t xml:space="preserve"> voluptuous/curvy </w:t>
            </w:r>
            <w:r>
              <w:t>as part of a positive cultural/African identity</w:t>
            </w:r>
          </w:p>
          <w:p w14:paraId="1D9F07DF" w14:textId="77777777" w:rsidR="00FC2D7E" w:rsidRDefault="00606C64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>
              <w:t>Having large children is also regarded in a positive light indicating wellness, ability to provide, attractiveness</w:t>
            </w:r>
          </w:p>
          <w:p w14:paraId="78FDB612" w14:textId="77777777" w:rsidR="00FC2D7E" w:rsidRDefault="00606C64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>
              <w:t>Do not identify as “sporty”</w:t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EDC5B" w14:textId="77777777" w:rsidR="00FC2D7E" w:rsidRDefault="00606C64">
            <w:pPr>
              <w:pStyle w:val="ListParagraph"/>
              <w:numPr>
                <w:ilvl w:val="0"/>
                <w:numId w:val="19"/>
              </w:numPr>
              <w:spacing w:after="0" w:line="240" w:lineRule="auto"/>
            </w:pPr>
            <w:r>
              <w:t>Expand current maternal identity to include caring about NCD prevention in their families</w:t>
            </w:r>
            <w:r w:rsidR="00615412">
              <w:t xml:space="preserve"> through increased PA</w:t>
            </w:r>
            <w:r>
              <w:t>.</w:t>
            </w:r>
          </w:p>
          <w:p w14:paraId="5E9866CC" w14:textId="77777777" w:rsidR="00FC2D7E" w:rsidRDefault="00606C64">
            <w:pPr>
              <w:pStyle w:val="ListParagraph"/>
              <w:numPr>
                <w:ilvl w:val="0"/>
                <w:numId w:val="19"/>
              </w:numPr>
              <w:spacing w:after="0" w:line="240" w:lineRule="auto"/>
            </w:pPr>
            <w:r>
              <w:t>Identify with a physically active lifestyle during and after pregnancy</w:t>
            </w:r>
          </w:p>
          <w:p w14:paraId="17AC94DA" w14:textId="77777777" w:rsidR="00FC2D7E" w:rsidRDefault="00606C64">
            <w:pPr>
              <w:pStyle w:val="ListParagraph"/>
              <w:numPr>
                <w:ilvl w:val="0"/>
                <w:numId w:val="19"/>
              </w:numPr>
              <w:spacing w:after="0" w:line="240" w:lineRule="auto"/>
            </w:pPr>
            <w:r w:rsidRPr="00F61615">
              <w:rPr>
                <w:color w:val="auto"/>
              </w:rPr>
              <w:t>Consider</w:t>
            </w:r>
            <w:r>
              <w:rPr>
                <w:color w:val="0432FF"/>
              </w:rPr>
              <w:t xml:space="preserve"> </w:t>
            </w:r>
            <w:r>
              <w:t>the potential</w:t>
            </w:r>
            <w:r w:rsidR="00615412">
              <w:t xml:space="preserve"> health risks </w:t>
            </w:r>
            <w:r>
              <w:t xml:space="preserve">of the existing cultural norms around </w:t>
            </w:r>
            <w:r w:rsidR="00615412">
              <w:t xml:space="preserve">acceptable </w:t>
            </w:r>
            <w:r>
              <w:t>weight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72285" w14:textId="77777777" w:rsidR="00FC2D7E" w:rsidRDefault="00606C64">
            <w:pPr>
              <w:pStyle w:val="Body"/>
              <w:spacing w:after="0" w:line="240" w:lineRule="auto"/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  <w:lang w:val="en-US"/>
              </w:rPr>
              <w:t>PERSUASION</w:t>
            </w:r>
          </w:p>
          <w:p w14:paraId="2254326B" w14:textId="77777777" w:rsidR="00FC2D7E" w:rsidRDefault="00606C64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 xml:space="preserve">Affirm role as mothers and as carers of family while expanding it to include NCD prevention </w:t>
            </w:r>
          </w:p>
          <w:p w14:paraId="131EEE24" w14:textId="77777777" w:rsidR="00FC2D7E" w:rsidRDefault="00FC2D7E">
            <w:pPr>
              <w:pStyle w:val="ListParagraph"/>
              <w:spacing w:after="0" w:line="240" w:lineRule="auto"/>
              <w:ind w:left="0"/>
            </w:pPr>
          </w:p>
          <w:p w14:paraId="24A2A88E" w14:textId="77777777" w:rsidR="00FC2D7E" w:rsidRDefault="00606C64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>Emphasis role of mother as change agent in family and potential role model for PA for their kids</w:t>
            </w:r>
          </w:p>
          <w:p w14:paraId="0F292263" w14:textId="77777777" w:rsidR="00FC2D7E" w:rsidRDefault="00FC2D7E">
            <w:pPr>
              <w:pStyle w:val="ListParagraph"/>
              <w:spacing w:after="0" w:line="240" w:lineRule="auto"/>
              <w:ind w:left="360"/>
            </w:pP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8D86D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5.2 </w:t>
            </w:r>
          </w:p>
          <w:p w14:paraId="2C33AABC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Salience of health consequences</w:t>
            </w:r>
          </w:p>
          <w:p w14:paraId="5529BFAB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3.1 </w:t>
            </w:r>
          </w:p>
          <w:p w14:paraId="3DAAE700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Identification of self as a role model</w:t>
            </w:r>
          </w:p>
          <w:p w14:paraId="606CC9B5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  <w:p w14:paraId="4883155F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Valued self-identity</w:t>
            </w:r>
          </w:p>
          <w:p w14:paraId="67D7B793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3.2 </w:t>
            </w:r>
          </w:p>
          <w:p w14:paraId="59AA68FA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Reframing</w:t>
            </w:r>
          </w:p>
          <w:p w14:paraId="798A3235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3.5 </w:t>
            </w:r>
          </w:p>
          <w:p w14:paraId="45B510F7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 xml:space="preserve">Identity associated with </w:t>
            </w:r>
            <w:r w:rsidR="00BA1806">
              <w:rPr>
                <w:lang w:val="en-US"/>
              </w:rPr>
              <w:t>c</w:t>
            </w:r>
            <w:r>
              <w:rPr>
                <w:lang w:val="en-US"/>
              </w:rPr>
              <w:t>hanged behaviour</w:t>
            </w:r>
          </w:p>
        </w:tc>
        <w:tc>
          <w:tcPr>
            <w:tcW w:w="3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8BB5B" w14:textId="77777777" w:rsidR="00615412" w:rsidRDefault="00615412" w:rsidP="00615412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In the p</w:t>
            </w:r>
            <w:r w:rsidR="00606C64">
              <w:t xml:space="preserve">eer </w:t>
            </w:r>
            <w:r>
              <w:t>group ‘A</w:t>
            </w:r>
            <w:r w:rsidR="00606C64">
              <w:t xml:space="preserve">gent for </w:t>
            </w:r>
            <w:r>
              <w:t>C</w:t>
            </w:r>
            <w:r w:rsidR="00606C64">
              <w:t>hange’</w:t>
            </w:r>
            <w:r>
              <w:t xml:space="preserve"> do v</w:t>
            </w:r>
            <w:r w:rsidR="00606C64">
              <w:t>alue</w:t>
            </w:r>
            <w:r>
              <w:t>s</w:t>
            </w:r>
            <w:r w:rsidR="00606C64">
              <w:t xml:space="preserve"> exercise – advise person to reflect on personal strengths and v</w:t>
            </w:r>
            <w:r>
              <w:t>alues before advocating change.</w:t>
            </w:r>
          </w:p>
          <w:p w14:paraId="3D1873EA" w14:textId="77777777" w:rsidR="00FC2D7E" w:rsidRDefault="00606C64" w:rsidP="00615412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Affirm identity</w:t>
            </w:r>
            <w:r w:rsidR="00615412">
              <w:t xml:space="preserve"> as a physically active person</w:t>
            </w:r>
          </w:p>
          <w:p w14:paraId="6E23BA63" w14:textId="77777777" w:rsidR="00615412" w:rsidRDefault="00615412" w:rsidP="00615412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Use body image scale to discuss healthy body weight and cultural beliefs</w:t>
            </w:r>
          </w:p>
        </w:tc>
      </w:tr>
      <w:tr w:rsidR="00FC2D7E" w14:paraId="1430F1D9" w14:textId="77777777" w:rsidTr="00BA1806">
        <w:trPr>
          <w:trHeight w:val="6730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A8CCA" w14:textId="77777777" w:rsidR="00FC2D7E" w:rsidRDefault="00606C64">
            <w:pPr>
              <w:pStyle w:val="Body"/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Beliefs above capabilities</w:t>
            </w:r>
          </w:p>
          <w:p w14:paraId="19A7F408" w14:textId="77777777" w:rsidR="00FC2D7E" w:rsidRDefault="00FC2D7E">
            <w:pPr>
              <w:pStyle w:val="Body"/>
              <w:spacing w:after="0" w:line="240" w:lineRule="auto"/>
              <w:rPr>
                <w:b/>
                <w:bCs/>
              </w:rPr>
            </w:pPr>
          </w:p>
          <w:p w14:paraId="5B4997CB" w14:textId="77777777" w:rsidR="00FC2D7E" w:rsidRDefault="00606C64">
            <w:pPr>
              <w:pStyle w:val="Body"/>
              <w:spacing w:after="0" w:line="240" w:lineRule="auto"/>
            </w:pPr>
            <w:r>
              <w:rPr>
                <w:i/>
                <w:iCs/>
                <w:lang w:val="en-US"/>
              </w:rPr>
              <w:t>How difficult/ easy is it to do x?</w:t>
            </w:r>
          </w:p>
        </w:tc>
        <w:tc>
          <w:tcPr>
            <w:tcW w:w="3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12C20" w14:textId="77777777" w:rsidR="00FC2D7E" w:rsidRDefault="00606C64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>
              <w:t>Believe that being overweight and pregnant makes it very difficult to do PA</w:t>
            </w:r>
          </w:p>
          <w:p w14:paraId="12169840" w14:textId="77777777" w:rsidR="00FC2D7E" w:rsidRDefault="00606C64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>
              <w:t>Believe that living in poor circumstances makes it difficult to do PA (safety, lack of facilities, safe open, green space, crowded roads, lack of money for gym or classes)</w:t>
            </w:r>
          </w:p>
          <w:p w14:paraId="07DB93D0" w14:textId="77777777" w:rsidR="00FC2D7E" w:rsidRDefault="00606C64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>
              <w:t>Believe they don’t have time to do PA</w:t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24DC2" w14:textId="77777777" w:rsidR="00FC2D7E" w:rsidRDefault="00606C64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>Feel more confident that PA during a GDM pregnancy and when overweight is possible</w:t>
            </w:r>
          </w:p>
          <w:p w14:paraId="722DD1FB" w14:textId="77777777" w:rsidR="00FC2D7E" w:rsidRDefault="00606C64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>Feel more confident that doing PA is possible even within constraints of their circumstances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D8776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PERSUASION</w:t>
            </w:r>
          </w:p>
          <w:p w14:paraId="67A2AEAE" w14:textId="77777777" w:rsidR="00FC2D7E" w:rsidRDefault="00606C6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Enhance self-efficacy to do PA during pregnancy and when overweight</w:t>
            </w:r>
          </w:p>
          <w:p w14:paraId="671429DE" w14:textId="77777777" w:rsidR="00FC2D7E" w:rsidRDefault="00606C6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Encourage women that they are capable of PA no matter what size they are</w:t>
            </w:r>
          </w:p>
          <w:p w14:paraId="0B970FA1" w14:textId="77777777" w:rsidR="00FC2D7E" w:rsidRDefault="00606C6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Encourage women to believe that PA is possible, even given constraints of circumstances</w:t>
            </w:r>
          </w:p>
          <w:p w14:paraId="3D3F4F22" w14:textId="77777777" w:rsidR="00FC2D7E" w:rsidRDefault="00FC2D7E">
            <w:pPr>
              <w:pStyle w:val="ListParagraph"/>
              <w:spacing w:after="0" w:line="240" w:lineRule="auto"/>
              <w:ind w:left="360"/>
            </w:pPr>
          </w:p>
          <w:p w14:paraId="40CB954E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ENABLEMENT</w:t>
            </w:r>
          </w:p>
          <w:p w14:paraId="5D2BB5E3" w14:textId="77777777" w:rsidR="00FC2D7E" w:rsidRDefault="00606C64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>
              <w:t>Assist women in problem solving to overcome barriers</w:t>
            </w:r>
          </w:p>
          <w:p w14:paraId="70EDBC86" w14:textId="77777777" w:rsidR="00FC2D7E" w:rsidRDefault="00FC2D7E">
            <w:pPr>
              <w:pStyle w:val="ListParagraph"/>
              <w:spacing w:after="0" w:line="240" w:lineRule="auto"/>
              <w:ind w:left="360"/>
            </w:pPr>
          </w:p>
          <w:p w14:paraId="6B665292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MODELLING</w:t>
            </w:r>
          </w:p>
          <w:p w14:paraId="4F7A8879" w14:textId="77777777" w:rsidR="00FC2D7E" w:rsidRDefault="00606C64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Present real life examples of people in similar circumstances finding ways of doing PA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27747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15.1 Verbal persuasion about capability</w:t>
            </w:r>
          </w:p>
          <w:p w14:paraId="6736B928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3.1Social support</w:t>
            </w:r>
          </w:p>
          <w:p w14:paraId="396A0F9E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1.2Problem solving</w:t>
            </w:r>
          </w:p>
          <w:p w14:paraId="34E6034E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6.1 Demonstration of behaviour.</w:t>
            </w:r>
          </w:p>
        </w:tc>
        <w:tc>
          <w:tcPr>
            <w:tcW w:w="3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9982E" w14:textId="221E5529" w:rsidR="00FC2D7E" w:rsidRDefault="00606C64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t xml:space="preserve">Individual counselling- using a </w:t>
            </w:r>
            <w:r w:rsidR="00B14C6D">
              <w:t>non-directive</w:t>
            </w:r>
            <w:r>
              <w:t xml:space="preserve"> approach to enhance self-efficacy and self-autonomy</w:t>
            </w:r>
          </w:p>
          <w:p w14:paraId="2BF01C8A" w14:textId="77777777" w:rsidR="00FC2D7E" w:rsidRDefault="00606C64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t xml:space="preserve">Peer group “overcoming barriers” </w:t>
            </w:r>
          </w:p>
          <w:p w14:paraId="3583AF7A" w14:textId="77777777" w:rsidR="00FC2D7E" w:rsidRDefault="00606C64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 w:rsidRPr="0083143C">
              <w:rPr>
                <w:color w:val="auto"/>
              </w:rPr>
              <w:t xml:space="preserve">Collective </w:t>
            </w:r>
            <w:r>
              <w:t>problem solving overcoming shared obstacle can enhance belief that it is possible despite circumstances</w:t>
            </w:r>
          </w:p>
          <w:p w14:paraId="17EFB0E4" w14:textId="77777777" w:rsidR="00FC2D7E" w:rsidRDefault="00606C64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t>Use “health at every size” approach which emphasises that improving fitness through increased physical activity does not necessarily dictate losing weight as a goal i.e. possible to become physically fitter even if weight stays the same</w:t>
            </w:r>
          </w:p>
          <w:p w14:paraId="6161DEF0" w14:textId="77777777" w:rsidR="00FC2D7E" w:rsidRDefault="00606C64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t>IC4H brochure testimonials</w:t>
            </w:r>
          </w:p>
          <w:p w14:paraId="02B27B4D" w14:textId="77777777" w:rsidR="00FC2D7E" w:rsidRDefault="00606C64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t>MI confidence scale to elicit difficulties and facilitation</w:t>
            </w:r>
          </w:p>
        </w:tc>
      </w:tr>
      <w:tr w:rsidR="00FC2D7E" w14:paraId="47882806" w14:textId="77777777" w:rsidTr="00AC1016">
        <w:trPr>
          <w:trHeight w:val="3130"/>
        </w:trPr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AC024" w14:textId="77777777" w:rsidR="00FC2D7E" w:rsidRDefault="00606C64">
            <w:pPr>
              <w:pStyle w:val="Body"/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Optimism</w:t>
            </w:r>
          </w:p>
          <w:p w14:paraId="7B69F94B" w14:textId="77777777" w:rsidR="00FC2D7E" w:rsidRDefault="00FC2D7E">
            <w:pPr>
              <w:pStyle w:val="Body"/>
              <w:spacing w:after="0" w:line="240" w:lineRule="auto"/>
              <w:rPr>
                <w:b/>
                <w:bCs/>
              </w:rPr>
            </w:pPr>
          </w:p>
          <w:p w14:paraId="2B8DB8BE" w14:textId="77777777" w:rsidR="00FC2D7E" w:rsidRDefault="00606C64">
            <w:pPr>
              <w:pStyle w:val="Body"/>
              <w:spacing w:after="0" w:line="240" w:lineRule="auto"/>
            </w:pPr>
            <w:r>
              <w:rPr>
                <w:i/>
                <w:iCs/>
                <w:lang w:val="en-US"/>
              </w:rPr>
              <w:t>How confident are you that the problems of implementing x can be solved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52CA8" w14:textId="77777777" w:rsidR="00FC2D7E" w:rsidRDefault="00606C64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>Women tend to believe that T2D is inevitable if there is history in the family —fatalistic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F2EDB" w14:textId="77777777" w:rsidR="00FC2D7E" w:rsidRDefault="00606C64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>
              <w:t>Feel optimistic that they can avoid progression to T2D through a healthy lifestyle which includes PA even if there is family history</w:t>
            </w:r>
          </w:p>
          <w:p w14:paraId="5F754AEB" w14:textId="77777777" w:rsidR="00FC2D7E" w:rsidRDefault="00606C64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>
              <w:t>Aspire to be like others who have achieved PA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7FE87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ENABLEMENT</w:t>
            </w:r>
          </w:p>
          <w:p w14:paraId="607C3CC2" w14:textId="77777777" w:rsidR="00FC2D7E" w:rsidRDefault="00606C64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Emphasise their agency in preventing T2D</w:t>
            </w:r>
          </w:p>
          <w:p w14:paraId="1933D5C4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PERSUASION</w:t>
            </w:r>
          </w:p>
          <w:p w14:paraId="749C7A45" w14:textId="77777777" w:rsidR="00FC2D7E" w:rsidRDefault="00606C64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 xml:space="preserve">Dispel Beliefs about T2D being inevitable if it exists in family history </w:t>
            </w:r>
          </w:p>
          <w:p w14:paraId="320BA081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MODELLING</w:t>
            </w:r>
          </w:p>
          <w:p w14:paraId="03193D06" w14:textId="77777777" w:rsidR="00FC2D7E" w:rsidRDefault="00606C64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Provide examples of people like them who have achieved PA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6BF95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5.1 </w:t>
            </w:r>
          </w:p>
          <w:p w14:paraId="07309E03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Verbal Persuasion about capability</w:t>
            </w:r>
          </w:p>
          <w:p w14:paraId="6F2A8C43" w14:textId="77777777" w:rsidR="00FC2D7E" w:rsidRDefault="00FC2D7E">
            <w:pPr>
              <w:pStyle w:val="Body"/>
              <w:spacing w:after="0" w:line="240" w:lineRule="auto"/>
            </w:pPr>
          </w:p>
          <w:p w14:paraId="4E53E8DD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6.2 modell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95050" w14:textId="77777777" w:rsidR="00FC2D7E" w:rsidRDefault="00606C64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>
              <w:t>Non directive counseling approach builds optimism and self-efficacy</w:t>
            </w:r>
          </w:p>
          <w:p w14:paraId="5A2AC15C" w14:textId="77777777" w:rsidR="00FC2D7E" w:rsidRDefault="00606C64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>
              <w:t>Testimonials in IC4H brochure to model behaviour</w:t>
            </w:r>
          </w:p>
          <w:p w14:paraId="3548DE62" w14:textId="77777777" w:rsidR="00FC2D7E" w:rsidRDefault="00606C64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>
              <w:t>Peer group “Overcoming Barriers” -sharing of success stories in person</w:t>
            </w:r>
          </w:p>
        </w:tc>
      </w:tr>
      <w:tr w:rsidR="00FC2D7E" w14:paraId="66914B55" w14:textId="77777777" w:rsidTr="00AC1016">
        <w:trPr>
          <w:trHeight w:val="4810"/>
        </w:trPr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44086" w14:textId="77777777" w:rsidR="00FC2D7E" w:rsidRDefault="00606C64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Beliefs about consequences</w:t>
            </w:r>
          </w:p>
          <w:p w14:paraId="7FDC466B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What do you think will happen if you do x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66CBC" w14:textId="77777777" w:rsidR="00FC2D7E" w:rsidRDefault="00606C64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Underestimate the effects of physical inactivity on health and well-being</w:t>
            </w:r>
          </w:p>
          <w:p w14:paraId="00063780" w14:textId="77777777" w:rsidR="00FC2D7E" w:rsidRDefault="00606C64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Believe that consequences of GDM relate to self only and only during pregnancy</w:t>
            </w:r>
          </w:p>
          <w:p w14:paraId="098BDCC1" w14:textId="77777777" w:rsidR="00FC2D7E" w:rsidRDefault="00606C64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Believe PA during a GDM pregnancy is potentially harmful to baby and could experience pain, bring on pre-mature labour or miscarriage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094E1" w14:textId="77777777" w:rsidR="00FC2D7E" w:rsidRDefault="00606C64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Assess risk more accurately</w:t>
            </w:r>
          </w:p>
          <w:p w14:paraId="0C7C6F26" w14:textId="77777777" w:rsidR="00FC2D7E" w:rsidRDefault="00606C64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Make a clearer link between GDM and future risk</w:t>
            </w:r>
          </w:p>
          <w:p w14:paraId="1CC0CC4A" w14:textId="11A6F0F9" w:rsidR="00FC2D7E" w:rsidRDefault="00606C64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Believe in benefits of PA fo</w:t>
            </w:r>
            <w:r w:rsidR="00B14C6D">
              <w:t xml:space="preserve">r </w:t>
            </w:r>
            <w:r>
              <w:t>self and family</w:t>
            </w:r>
          </w:p>
          <w:p w14:paraId="2B69F14D" w14:textId="77777777" w:rsidR="00FC2D7E" w:rsidRDefault="00606C64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Believe that PA is possible during a GDM pregnancy without causing harm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AD637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EDUCATION</w:t>
            </w:r>
          </w:p>
          <w:p w14:paraId="29D8BB26" w14:textId="77777777" w:rsidR="00FC2D7E" w:rsidRDefault="00606C64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>Explore beliefs and attitudes related to physical activity during pregnancy</w:t>
            </w:r>
          </w:p>
          <w:p w14:paraId="7A9058FF" w14:textId="77777777" w:rsidR="00FC2D7E" w:rsidRDefault="00606C64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>Provide tools to assess risk to self and family, which can be shared within family</w:t>
            </w:r>
          </w:p>
          <w:p w14:paraId="0EB337AF" w14:textId="77777777" w:rsidR="00FC2D7E" w:rsidRDefault="00606C64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  <w:lang w:val="en-US"/>
              </w:rPr>
              <w:t>PERSUASION</w:t>
            </w:r>
          </w:p>
          <w:p w14:paraId="0C6BF098" w14:textId="77777777" w:rsidR="00FC2D7E" w:rsidRDefault="00606C64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>
              <w:t>Reframe what GDM signifies for self and family</w:t>
            </w:r>
          </w:p>
          <w:p w14:paraId="23F9BDA7" w14:textId="77777777" w:rsidR="00FC2D7E" w:rsidRDefault="00606C64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>
              <w:t>Emphasis PA’s role in NCD prevention</w:t>
            </w:r>
          </w:p>
          <w:p w14:paraId="3EED7F9E" w14:textId="77777777" w:rsidR="00FC2D7E" w:rsidRDefault="00606C64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>
              <w:t>Provide expert information on safe PA during GDM pregnancy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5A2F8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3.2 </w:t>
            </w:r>
          </w:p>
          <w:p w14:paraId="6289E460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Reframing</w:t>
            </w:r>
          </w:p>
          <w:p w14:paraId="5F0B205F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5.1 </w:t>
            </w:r>
          </w:p>
          <w:p w14:paraId="48E5D31F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Information about health consequences</w:t>
            </w:r>
          </w:p>
          <w:p w14:paraId="33E13AB5" w14:textId="77777777" w:rsidR="00FC2D7E" w:rsidRDefault="00606C64">
            <w:pPr>
              <w:pStyle w:val="Body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9.1 </w:t>
            </w:r>
          </w:p>
          <w:p w14:paraId="6296018D" w14:textId="77777777" w:rsidR="00FC2D7E" w:rsidRDefault="00606C64">
            <w:pPr>
              <w:pStyle w:val="Body"/>
              <w:spacing w:after="0" w:line="240" w:lineRule="auto"/>
            </w:pPr>
            <w:r>
              <w:rPr>
                <w:lang w:val="en-US"/>
              </w:rPr>
              <w:t>Credible sour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66939" w14:textId="77777777" w:rsidR="00FC2D7E" w:rsidRDefault="00606C64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>
              <w:t>Peer group “Overcoming Barriers”</w:t>
            </w:r>
          </w:p>
          <w:p w14:paraId="69BF71DE" w14:textId="77777777" w:rsidR="00FC2D7E" w:rsidRDefault="00606C64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>
              <w:t>Dispel myth related to risks</w:t>
            </w:r>
          </w:p>
          <w:p w14:paraId="70803A65" w14:textId="77777777" w:rsidR="00FC2D7E" w:rsidRDefault="00606C64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>
              <w:t>p11 of IC4H brochure to assess risk</w:t>
            </w:r>
          </w:p>
          <w:p w14:paraId="024D325A" w14:textId="77777777" w:rsidR="00FC2D7E" w:rsidRDefault="00606C64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>
              <w:t>Message from specialist (Dinky) via WhatsApp group or skype</w:t>
            </w:r>
          </w:p>
        </w:tc>
      </w:tr>
      <w:tr w:rsidR="00FC2D7E" w14:paraId="29F8EA8E" w14:textId="77777777" w:rsidTr="00AC1016">
        <w:trPr>
          <w:trHeight w:val="2650"/>
        </w:trPr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3F543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  <w:lastRenderedPageBreak/>
              <w:t>Intentions</w:t>
            </w:r>
          </w:p>
          <w:p w14:paraId="05E50614" w14:textId="77777777" w:rsidR="00FC2D7E" w:rsidRDefault="00606C64">
            <w:pPr>
              <w:spacing w:after="160" w:line="259" w:lineRule="auto"/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Have you made a decision to do x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6CEC2" w14:textId="77777777" w:rsidR="00FC2D7E" w:rsidRDefault="00606C64">
            <w:pPr>
              <w:pStyle w:val="ListParagraph"/>
              <w:numPr>
                <w:ilvl w:val="0"/>
                <w:numId w:val="36"/>
              </w:numPr>
              <w:spacing w:after="0" w:line="240" w:lineRule="auto"/>
            </w:pPr>
            <w:r>
              <w:t>Majority form intention fo dietary change during pregnancy but not of PA</w:t>
            </w:r>
          </w:p>
          <w:p w14:paraId="71D6C9BB" w14:textId="77777777" w:rsidR="00FC2D7E" w:rsidRDefault="00606C64">
            <w:pPr>
              <w:pStyle w:val="ListParagraph"/>
              <w:numPr>
                <w:ilvl w:val="0"/>
                <w:numId w:val="36"/>
              </w:numPr>
              <w:spacing w:after="0" w:line="240" w:lineRule="auto"/>
            </w:pPr>
            <w:r>
              <w:t>There is less emphasis on PA in antenatal care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6024B" w14:textId="77777777" w:rsidR="00FC2D7E" w:rsidRDefault="00606C64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>
              <w:t>Form long term intentions to do regular PA as part of a healthy lifestyle to prevent NCDs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2DEB8" w14:textId="77777777" w:rsidR="00FC2D7E" w:rsidRDefault="00606C64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val="single" w:color="000000"/>
              </w:rPr>
              <w:t>ENABLEMENT</w:t>
            </w:r>
          </w:p>
          <w:p w14:paraId="12773321" w14:textId="77777777" w:rsidR="00FC2D7E" w:rsidRDefault="00606C64">
            <w:pPr>
              <w:pStyle w:val="ListParagraph"/>
              <w:numPr>
                <w:ilvl w:val="0"/>
                <w:numId w:val="38"/>
              </w:numPr>
              <w:spacing w:after="0" w:line="240" w:lineRule="auto"/>
            </w:pPr>
            <w:r>
              <w:t>Encourage and support women in formulating intentions to include PA as part of a healthy lifestyle</w:t>
            </w:r>
          </w:p>
          <w:p w14:paraId="01F13D41" w14:textId="77777777" w:rsidR="00FC2D7E" w:rsidRDefault="00606C64">
            <w:pPr>
              <w:pStyle w:val="ListParagraph"/>
              <w:numPr>
                <w:ilvl w:val="0"/>
                <w:numId w:val="38"/>
              </w:numPr>
              <w:spacing w:after="0" w:line="240" w:lineRule="auto"/>
            </w:pPr>
            <w:r>
              <w:t>assists in decisional balancing</w:t>
            </w:r>
          </w:p>
          <w:p w14:paraId="1EC785F0" w14:textId="77777777" w:rsidR="00FC2D7E" w:rsidRDefault="00FC2D7E">
            <w:pPr>
              <w:jc w:val="center"/>
            </w:pP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9F8D1" w14:textId="77777777" w:rsidR="00FC2D7E" w:rsidRDefault="00606C64">
            <w:pPr>
              <w:pStyle w:val="Body"/>
            </w:pPr>
            <w:r>
              <w:t>9.2</w:t>
            </w:r>
          </w:p>
          <w:p w14:paraId="677B5658" w14:textId="77777777" w:rsidR="00FC2D7E" w:rsidRDefault="00606C64">
            <w:pPr>
              <w:pStyle w:val="Body"/>
            </w:pPr>
            <w:r>
              <w:t>Pros and Cons</w:t>
            </w:r>
          </w:p>
          <w:p w14:paraId="01AC67CE" w14:textId="77777777" w:rsidR="00FC2D7E" w:rsidRDefault="00606C64">
            <w:pPr>
              <w:pStyle w:val="Body"/>
            </w:pPr>
            <w:r>
              <w:t>9.3</w:t>
            </w:r>
          </w:p>
          <w:p w14:paraId="4E170AA6" w14:textId="77777777" w:rsidR="00FC2D7E" w:rsidRDefault="00606C64">
            <w:pPr>
              <w:pStyle w:val="Body"/>
            </w:pPr>
            <w:r>
              <w:t>Comparative imagining of future outcom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060B7" w14:textId="77777777" w:rsidR="00FC2D7E" w:rsidRDefault="00606C64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  <w:r>
              <w:t>Readiness to change scale to be used in individual counseling</w:t>
            </w:r>
          </w:p>
          <w:p w14:paraId="5A8B383A" w14:textId="77777777" w:rsidR="00FC2D7E" w:rsidRDefault="00606C64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  <w:r>
              <w:t>decisional balance exercise ( integrated with diet) to be used in peer group ‘overcoming barriers’</w:t>
            </w:r>
          </w:p>
        </w:tc>
      </w:tr>
      <w:tr w:rsidR="00FC2D7E" w14:paraId="2AB3A36F" w14:textId="77777777" w:rsidTr="00AC1016">
        <w:trPr>
          <w:trHeight w:val="2608"/>
        </w:trPr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B0920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:lang w:val="nl-NL"/>
              </w:rPr>
              <w:t>Goals</w:t>
            </w:r>
          </w:p>
          <w:p w14:paraId="52A9EBA9" w14:textId="77777777" w:rsidR="00FC2D7E" w:rsidRDefault="00FC2D7E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</w:p>
          <w:p w14:paraId="5BC2A6D5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How much do you want to do x?</w:t>
            </w:r>
          </w:p>
          <w:p w14:paraId="55871D8F" w14:textId="77777777" w:rsidR="00FC2D7E" w:rsidRDefault="00606C64">
            <w:pPr>
              <w:spacing w:after="160" w:line="259" w:lineRule="auto"/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What exactly are you going to do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5CB2B" w14:textId="77777777" w:rsidR="00FC2D7E" w:rsidRDefault="00606C64">
            <w:pPr>
              <w:pStyle w:val="ListParagraph"/>
              <w:numPr>
                <w:ilvl w:val="0"/>
                <w:numId w:val="40"/>
              </w:numPr>
              <w:spacing w:after="0" w:line="240" w:lineRule="auto"/>
            </w:pPr>
            <w:r>
              <w:t>In general women do not set goals for PA</w:t>
            </w:r>
          </w:p>
          <w:p w14:paraId="16D010C2" w14:textId="77777777" w:rsidR="00FC2D7E" w:rsidRDefault="00606C64">
            <w:pPr>
              <w:pStyle w:val="ListParagraph"/>
              <w:numPr>
                <w:ilvl w:val="0"/>
                <w:numId w:val="40"/>
              </w:numPr>
              <w:spacing w:after="0" w:line="240" w:lineRule="auto"/>
            </w:pPr>
            <w:r>
              <w:t>Lack of support and guidance in realist goal setting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F97AD" w14:textId="77777777" w:rsidR="00FC2D7E" w:rsidRDefault="00606C64">
            <w:pPr>
              <w:pStyle w:val="ListParagraph"/>
              <w:numPr>
                <w:ilvl w:val="0"/>
                <w:numId w:val="41"/>
              </w:numPr>
              <w:spacing w:after="0" w:line="240" w:lineRule="auto"/>
            </w:pPr>
            <w:r>
              <w:t>Set goals for PA and cutting down on sedentary time</w:t>
            </w:r>
          </w:p>
          <w:p w14:paraId="220AA057" w14:textId="77777777" w:rsidR="00FC2D7E" w:rsidRDefault="00606C64">
            <w:pPr>
              <w:pStyle w:val="ListParagraph"/>
              <w:numPr>
                <w:ilvl w:val="0"/>
                <w:numId w:val="41"/>
              </w:numPr>
              <w:spacing w:after="0" w:line="240" w:lineRule="auto"/>
            </w:pPr>
            <w:r>
              <w:t>Goals need to personalized and SMART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5F0F1" w14:textId="77777777" w:rsidR="00FC2D7E" w:rsidRDefault="00606C64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val="single" w:color="000000"/>
                <w:lang w:val="es-ES_tradnl"/>
              </w:rPr>
              <w:t>ENABLEMENT</w:t>
            </w:r>
          </w:p>
          <w:p w14:paraId="3AE8FE08" w14:textId="77777777" w:rsidR="00FC2D7E" w:rsidRDefault="00FC2D7E">
            <w:pPr>
              <w:jc w:val="center"/>
            </w:pPr>
          </w:p>
          <w:p w14:paraId="17664064" w14:textId="77777777" w:rsidR="00FC2D7E" w:rsidRDefault="00606C64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r>
              <w:t>Provide support and guidance in realistic SMART goal setting</w:t>
            </w:r>
          </w:p>
          <w:p w14:paraId="48C0FABE" w14:textId="77777777" w:rsidR="00FC2D7E" w:rsidRDefault="00606C64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r>
              <w:t>Affirm small interim goals and successes</w:t>
            </w:r>
          </w:p>
          <w:p w14:paraId="2E6030A1" w14:textId="77777777" w:rsidR="00FC2D7E" w:rsidRDefault="00606C64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r>
              <w:t>Prompt commitment to change for the long term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64FA7" w14:textId="77777777" w:rsidR="00FC2D7E" w:rsidRDefault="00606C64">
            <w:pPr>
              <w:pStyle w:val="Body"/>
            </w:pPr>
            <w:r>
              <w:rPr>
                <w:lang w:val="en-US"/>
              </w:rPr>
              <w:t>1.1 Goal setting (behaviour)</w:t>
            </w:r>
          </w:p>
          <w:p w14:paraId="2D9A983B" w14:textId="77777777" w:rsidR="00FC2D7E" w:rsidRDefault="00606C64">
            <w:pPr>
              <w:pStyle w:val="Body"/>
              <w:spacing w:line="240" w:lineRule="auto"/>
            </w:pPr>
            <w:r>
              <w:rPr>
                <w:lang w:val="en-US"/>
              </w:rPr>
              <w:t>1.3 Goal setting (outcomes)</w:t>
            </w:r>
          </w:p>
          <w:p w14:paraId="1ECECBC1" w14:textId="77777777" w:rsidR="00FC2D7E" w:rsidRDefault="00606C64">
            <w:pPr>
              <w:pStyle w:val="Body"/>
              <w:spacing w:line="240" w:lineRule="auto"/>
            </w:pPr>
            <w:r>
              <w:rPr>
                <w:lang w:val="en-US"/>
              </w:rPr>
              <w:t xml:space="preserve">1.4 Action planning </w:t>
            </w:r>
          </w:p>
          <w:p w14:paraId="7E6B670D" w14:textId="77777777" w:rsidR="00FC2D7E" w:rsidRDefault="00606C64">
            <w:pPr>
              <w:pStyle w:val="Body"/>
              <w:spacing w:line="240" w:lineRule="auto"/>
            </w:pPr>
            <w:r>
              <w:rPr>
                <w:lang w:val="en-US"/>
              </w:rPr>
              <w:t>8.7 Graded task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D69E9" w14:textId="77777777" w:rsidR="00FC2D7E" w:rsidRPr="00DE7535" w:rsidRDefault="00606C64">
            <w:pPr>
              <w:pStyle w:val="Body"/>
              <w:numPr>
                <w:ilvl w:val="0"/>
                <w:numId w:val="43"/>
              </w:numPr>
              <w:rPr>
                <w:color w:val="auto"/>
              </w:rPr>
            </w:pPr>
            <w:r w:rsidRPr="00DE7535">
              <w:rPr>
                <w:color w:val="auto"/>
                <w:lang w:val="en-US"/>
              </w:rPr>
              <w:t>IC4H card</w:t>
            </w:r>
          </w:p>
          <w:p w14:paraId="0FB50A28" w14:textId="77777777" w:rsidR="00FC2D7E" w:rsidRPr="00DE7535" w:rsidRDefault="00606C64">
            <w:pPr>
              <w:pStyle w:val="Body"/>
              <w:numPr>
                <w:ilvl w:val="0"/>
                <w:numId w:val="43"/>
              </w:numPr>
              <w:rPr>
                <w:color w:val="auto"/>
                <w:lang w:val="en-US"/>
              </w:rPr>
            </w:pPr>
            <w:r w:rsidRPr="00DE7535">
              <w:rPr>
                <w:color w:val="auto"/>
                <w:lang w:val="en-US"/>
              </w:rPr>
              <w:t xml:space="preserve">Regular individual counseling to develop SMART goals and to acknowledge/affirm small successes </w:t>
            </w:r>
          </w:p>
          <w:p w14:paraId="2F535369" w14:textId="77777777" w:rsidR="00FC2D7E" w:rsidRPr="00DE7535" w:rsidRDefault="00606C64">
            <w:pPr>
              <w:pStyle w:val="Body"/>
              <w:numPr>
                <w:ilvl w:val="0"/>
                <w:numId w:val="43"/>
              </w:numPr>
              <w:rPr>
                <w:color w:val="auto"/>
                <w:lang w:val="en-US"/>
              </w:rPr>
            </w:pPr>
            <w:r w:rsidRPr="00DE7535">
              <w:rPr>
                <w:color w:val="auto"/>
                <w:lang w:val="en-US"/>
              </w:rPr>
              <w:t>Referral to Smart phone apps for setting PA goals</w:t>
            </w:r>
          </w:p>
        </w:tc>
      </w:tr>
      <w:tr w:rsidR="00FC2D7E" w14:paraId="346725ED" w14:textId="77777777" w:rsidTr="00AC1016">
        <w:trPr>
          <w:trHeight w:val="734"/>
        </w:trPr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1AD52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6"/>
                <w:szCs w:val="26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6"/>
                <w:szCs w:val="26"/>
                <w:u w:color="000000"/>
              </w:rPr>
              <w:t>Motivation</w:t>
            </w:r>
          </w:p>
          <w:p w14:paraId="17B2EE05" w14:textId="77777777" w:rsidR="00FC2D7E" w:rsidRDefault="00606C64">
            <w:pPr>
              <w:spacing w:after="160" w:line="259" w:lineRule="auto"/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automatic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1F761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Formative Assessment 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C1B9B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For BC to occur GDM Women would need to 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BDB34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INT Function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5482F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BC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F1B4D" w14:textId="77777777" w:rsidR="00FC2D7E" w:rsidRPr="00DE7535" w:rsidRDefault="00606C64">
            <w:pPr>
              <w:pStyle w:val="Body"/>
              <w:spacing w:after="0" w:line="240" w:lineRule="auto"/>
              <w:rPr>
                <w:color w:val="auto"/>
              </w:rPr>
            </w:pPr>
            <w:r w:rsidRPr="00DE7535">
              <w:rPr>
                <w:b/>
                <w:bCs/>
                <w:color w:val="auto"/>
                <w:lang w:val="en-US"/>
              </w:rPr>
              <w:t>INT Activities and Resources</w:t>
            </w:r>
          </w:p>
        </w:tc>
      </w:tr>
      <w:tr w:rsidR="00FC2D7E" w14:paraId="531D4A92" w14:textId="77777777" w:rsidTr="00AC1016">
        <w:trPr>
          <w:trHeight w:val="2170"/>
        </w:trPr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6BD7A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:lang w:val="fr-FR"/>
              </w:rPr>
              <w:t>Reinforcement</w:t>
            </w:r>
          </w:p>
          <w:p w14:paraId="0D3FDCFF" w14:textId="77777777" w:rsidR="00FC2D7E" w:rsidRDefault="00FC2D7E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</w:p>
          <w:p w14:paraId="660DD6DC" w14:textId="77777777" w:rsidR="00FC2D7E" w:rsidRDefault="00606C64">
            <w:pPr>
              <w:spacing w:after="160" w:line="259" w:lineRule="auto"/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Are there any incentive to doing x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8A6EA" w14:textId="77777777" w:rsidR="00FC2D7E" w:rsidRDefault="00606C64">
            <w:pPr>
              <w:numPr>
                <w:ilvl w:val="0"/>
                <w:numId w:val="44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Sedentary habits are well entrenched as part of everyday life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8358D" w14:textId="77777777" w:rsidR="00FC2D7E" w:rsidRDefault="00606C64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Develop habits involving PA and limiting sedentary time</w:t>
            </w:r>
          </w:p>
          <w:p w14:paraId="1A9B3432" w14:textId="77777777" w:rsidR="00FC2D7E" w:rsidRDefault="00606C64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Start associating people/things/times/environments/contexts with PA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E3110" w14:textId="77777777" w:rsidR="00FC2D7E" w:rsidRDefault="00606C64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val="single" w:color="000000"/>
              </w:rPr>
              <w:t>TRAINING</w:t>
            </w:r>
          </w:p>
          <w:p w14:paraId="3A1D16EB" w14:textId="77777777" w:rsidR="00FC2D7E" w:rsidRDefault="00FC2D7E">
            <w:pPr>
              <w:jc w:val="center"/>
            </w:pPr>
          </w:p>
          <w:p w14:paraId="090502A0" w14:textId="77777777" w:rsidR="00FC2D7E" w:rsidRDefault="00606C64">
            <w:pPr>
              <w:pStyle w:val="ListParagraph"/>
              <w:numPr>
                <w:ilvl w:val="0"/>
                <w:numId w:val="46"/>
              </w:numPr>
              <w:spacing w:after="0" w:line="240" w:lineRule="auto"/>
            </w:pPr>
            <w:r>
              <w:t>Provide prompts and tips to aid positive habit formation and reversal of sedentary habits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27205" w14:textId="77777777" w:rsidR="00FC2D7E" w:rsidRDefault="00606C64">
            <w:pPr>
              <w:pStyle w:val="Body"/>
            </w:pPr>
            <w:r>
              <w:t>8.3</w:t>
            </w:r>
          </w:p>
          <w:p w14:paraId="301CDEA4" w14:textId="77777777" w:rsidR="00FC2D7E" w:rsidRDefault="00606C64">
            <w:pPr>
              <w:pStyle w:val="Body"/>
            </w:pPr>
            <w:r>
              <w:t>Habit formation</w:t>
            </w:r>
          </w:p>
          <w:p w14:paraId="5E961597" w14:textId="77777777" w:rsidR="00FC2D7E" w:rsidRDefault="00606C64">
            <w:pPr>
              <w:pStyle w:val="Body"/>
            </w:pPr>
            <w:r>
              <w:t xml:space="preserve">8.4 Habit reversal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71DCB" w14:textId="77777777" w:rsidR="00FC2D7E" w:rsidRPr="00DE7535" w:rsidRDefault="00606C64">
            <w:pPr>
              <w:pStyle w:val="Body"/>
              <w:numPr>
                <w:ilvl w:val="0"/>
                <w:numId w:val="47"/>
              </w:numPr>
              <w:rPr>
                <w:color w:val="auto"/>
                <w:lang w:val="en-US"/>
              </w:rPr>
            </w:pPr>
            <w:r w:rsidRPr="00DE7535">
              <w:rPr>
                <w:color w:val="auto"/>
                <w:lang w:val="en-US"/>
              </w:rPr>
              <w:t xml:space="preserve">Peer group to discuss options for everyday contexts where one might increase PA </w:t>
            </w:r>
          </w:p>
          <w:p w14:paraId="77CEC9B6" w14:textId="77777777" w:rsidR="00FC2D7E" w:rsidRPr="00DE7535" w:rsidRDefault="00606C64">
            <w:pPr>
              <w:pStyle w:val="Body"/>
              <w:numPr>
                <w:ilvl w:val="0"/>
                <w:numId w:val="47"/>
              </w:numPr>
              <w:rPr>
                <w:color w:val="auto"/>
              </w:rPr>
            </w:pPr>
            <w:r w:rsidRPr="00DE7535">
              <w:rPr>
                <w:color w:val="auto"/>
                <w:lang w:val="en-US"/>
              </w:rPr>
              <w:t>IC4H leaflet p 10-11</w:t>
            </w:r>
          </w:p>
        </w:tc>
      </w:tr>
      <w:tr w:rsidR="00FC2D7E" w14:paraId="704E20C1" w14:textId="77777777" w:rsidTr="00AC1016">
        <w:trPr>
          <w:trHeight w:val="3130"/>
        </w:trPr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29BD5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:lang w:val="fr-FR"/>
              </w:rPr>
              <w:lastRenderedPageBreak/>
              <w:t>Emotions</w:t>
            </w:r>
          </w:p>
          <w:p w14:paraId="35E0F739" w14:textId="77777777" w:rsidR="00FC2D7E" w:rsidRDefault="00606C64">
            <w:pPr>
              <w:spacing w:after="160" w:line="259" w:lineRule="auto"/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Does doing x evoke and emotional response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90C11" w14:textId="77777777" w:rsidR="00FC2D7E" w:rsidRDefault="00606C64">
            <w:pPr>
              <w:numPr>
                <w:ilvl w:val="0"/>
                <w:numId w:val="48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Experience negative emotions around the idea of PA especially during pregnancy ( nausea, fatigue, anxiety about effect on baby)</w:t>
            </w:r>
          </w:p>
          <w:p w14:paraId="48D0B128" w14:textId="77777777" w:rsidR="00FC2D7E" w:rsidRDefault="00606C64">
            <w:pPr>
              <w:numPr>
                <w:ilvl w:val="0"/>
                <w:numId w:val="48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Shame or embarrassment about doing PA in public if overweight</w:t>
            </w:r>
          </w:p>
          <w:p w14:paraId="0929223A" w14:textId="77777777" w:rsidR="00FC2D7E" w:rsidRDefault="00606C64">
            <w:pPr>
              <w:numPr>
                <w:ilvl w:val="0"/>
                <w:numId w:val="48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Negative body image can limit PA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C49E" w14:textId="77777777" w:rsidR="00FC2D7E" w:rsidRDefault="00606C64">
            <w:pPr>
              <w:numPr>
                <w:ilvl w:val="0"/>
                <w:numId w:val="49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Develop positive emotions about doing PA</w:t>
            </w:r>
          </w:p>
          <w:p w14:paraId="0D0DA80F" w14:textId="77777777" w:rsidR="00FC2D7E" w:rsidRDefault="00FC2D7E"/>
          <w:p w14:paraId="5FF505F0" w14:textId="77777777" w:rsidR="00FC2D7E" w:rsidRDefault="00606C64">
            <w:pPr>
              <w:numPr>
                <w:ilvl w:val="0"/>
                <w:numId w:val="49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Recognize relationship between PA and mood/emotional state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1B4C2" w14:textId="77777777" w:rsidR="00FC2D7E" w:rsidRDefault="00606C64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val="single" w:color="000000"/>
                <w:lang w:val="es-ES_tradnl"/>
              </w:rPr>
              <w:t>ENABLEMENT</w:t>
            </w:r>
          </w:p>
          <w:p w14:paraId="34B057E2" w14:textId="77777777" w:rsidR="00FC2D7E" w:rsidRDefault="00FC2D7E">
            <w:pPr>
              <w:jc w:val="center"/>
            </w:pPr>
          </w:p>
          <w:p w14:paraId="6C285809" w14:textId="77777777" w:rsidR="00FC2D7E" w:rsidRDefault="00606C64">
            <w:pPr>
              <w:pStyle w:val="ListParagraph"/>
              <w:numPr>
                <w:ilvl w:val="0"/>
                <w:numId w:val="50"/>
              </w:numPr>
              <w:spacing w:after="0" w:line="240" w:lineRule="auto"/>
            </w:pPr>
            <w:r>
              <w:t>Provide a safe non-judgmental environment for exploring emotions around body image</w:t>
            </w:r>
          </w:p>
          <w:p w14:paraId="62C6306D" w14:textId="488B9682" w:rsidR="00FC2D7E" w:rsidRDefault="00606C64">
            <w:pPr>
              <w:pStyle w:val="ListParagraph"/>
              <w:numPr>
                <w:ilvl w:val="0"/>
                <w:numId w:val="50"/>
              </w:numPr>
              <w:spacing w:after="0" w:line="240" w:lineRule="auto"/>
            </w:pPr>
            <w:r>
              <w:t xml:space="preserve">Provide opportunities for women to do PA and evaluate </w:t>
            </w:r>
            <w:r w:rsidR="005A5686">
              <w:t>their</w:t>
            </w:r>
            <w:r>
              <w:t xml:space="preserve"> emotional states afterwards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CB9CF" w14:textId="77777777" w:rsidR="00FC2D7E" w:rsidRDefault="00606C64">
            <w:pPr>
              <w:pStyle w:val="Body"/>
            </w:pPr>
            <w:r>
              <w:t>3.3 Social support (emotional)</w:t>
            </w:r>
          </w:p>
          <w:p w14:paraId="7CB12FD5" w14:textId="77777777" w:rsidR="00FC2D7E" w:rsidRDefault="00606C64">
            <w:pPr>
              <w:pStyle w:val="Body"/>
            </w:pPr>
            <w:r>
              <w:t>5.4 Monitoring of emotional consequenc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50553" w14:textId="64E6C274" w:rsidR="00FC2D7E" w:rsidRDefault="00606C64">
            <w:pPr>
              <w:pStyle w:val="Body"/>
              <w:numPr>
                <w:ilvl w:val="0"/>
                <w:numId w:val="51"/>
              </w:numPr>
            </w:pPr>
            <w:r>
              <w:rPr>
                <w:lang w:val="en-US"/>
              </w:rPr>
              <w:t xml:space="preserve">Peer group motivation in ‘agent for change session’ women can do a short physical exercise and evaluate </w:t>
            </w:r>
            <w:r w:rsidR="005A5686">
              <w:rPr>
                <w:lang w:val="en-US"/>
              </w:rPr>
              <w:t>their</w:t>
            </w:r>
            <w:r>
              <w:rPr>
                <w:lang w:val="en-US"/>
              </w:rPr>
              <w:t xml:space="preserve"> emotional state afterwards</w:t>
            </w:r>
          </w:p>
          <w:p w14:paraId="6E2A203C" w14:textId="77777777" w:rsidR="00FC2D7E" w:rsidRDefault="00606C64">
            <w:pPr>
              <w:pStyle w:val="Body"/>
              <w:numPr>
                <w:ilvl w:val="0"/>
                <w:numId w:val="51"/>
              </w:numPr>
            </w:pPr>
            <w:r>
              <w:rPr>
                <w:lang w:val="en-US"/>
              </w:rPr>
              <w:t>Activity around body image</w:t>
            </w:r>
          </w:p>
          <w:p w14:paraId="004CC483" w14:textId="77777777" w:rsidR="005A5686" w:rsidRPr="005A5686" w:rsidRDefault="00606C64" w:rsidP="005A5686">
            <w:pPr>
              <w:pStyle w:val="Body"/>
              <w:numPr>
                <w:ilvl w:val="0"/>
                <w:numId w:val="51"/>
              </w:numPr>
            </w:pPr>
            <w:r>
              <w:rPr>
                <w:lang w:val="en-US"/>
              </w:rPr>
              <w:t xml:space="preserve">being the body expert </w:t>
            </w:r>
          </w:p>
          <w:p w14:paraId="2B9438A7" w14:textId="683DB926" w:rsidR="00FC2D7E" w:rsidRDefault="00606C64" w:rsidP="005A5686">
            <w:pPr>
              <w:pStyle w:val="Body"/>
              <w:numPr>
                <w:ilvl w:val="0"/>
                <w:numId w:val="51"/>
              </w:numPr>
            </w:pPr>
            <w:r>
              <w:rPr>
                <w:lang w:val="en-US"/>
              </w:rPr>
              <w:t xml:space="preserve">journaling </w:t>
            </w:r>
            <w:r w:rsidR="005A5686">
              <w:rPr>
                <w:lang w:val="en-US"/>
              </w:rPr>
              <w:t>activity</w:t>
            </w:r>
          </w:p>
        </w:tc>
      </w:tr>
      <w:tr w:rsidR="00FC2D7E" w14:paraId="3E3C2FA5" w14:textId="77777777" w:rsidTr="00AC1016">
        <w:trPr>
          <w:trHeight w:val="734"/>
        </w:trPr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B6DE6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6"/>
                <w:szCs w:val="26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6"/>
                <w:szCs w:val="26"/>
                <w:u w:color="000000"/>
              </w:rPr>
              <w:t>Opportunity</w:t>
            </w:r>
          </w:p>
          <w:p w14:paraId="68C3C5AD" w14:textId="77777777" w:rsidR="00FC2D7E" w:rsidRDefault="00606C64">
            <w:pPr>
              <w:spacing w:after="160" w:line="259" w:lineRule="auto"/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Enviro and Social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375BC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Formative Assessment 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88724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For BC to occur GDM Women would need to 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51B64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INT Function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87E5B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BC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44E4A" w14:textId="77777777" w:rsidR="00FC2D7E" w:rsidRDefault="00606C64">
            <w:pPr>
              <w:pStyle w:val="Body"/>
              <w:spacing w:after="0" w:line="240" w:lineRule="auto"/>
            </w:pPr>
            <w:r>
              <w:rPr>
                <w:b/>
                <w:bCs/>
                <w:lang w:val="en-US"/>
              </w:rPr>
              <w:t>INT Activities and Resources</w:t>
            </w:r>
          </w:p>
        </w:tc>
      </w:tr>
      <w:tr w:rsidR="00FC2D7E" w14:paraId="03A9BD42" w14:textId="77777777" w:rsidTr="00AC1016">
        <w:trPr>
          <w:trHeight w:val="4090"/>
        </w:trPr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CA0B7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  <w:t>Environmental context and resources</w:t>
            </w:r>
          </w:p>
          <w:p w14:paraId="67AE42CD" w14:textId="77777777" w:rsidR="00FC2D7E" w:rsidRDefault="00FC2D7E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</w:p>
          <w:p w14:paraId="2345A6C3" w14:textId="77777777" w:rsidR="00FC2D7E" w:rsidRDefault="00606C64">
            <w:pPr>
              <w:spacing w:after="160" w:line="259" w:lineRule="auto"/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To what extent do physical/resources factors hinder or facilitate x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B5D15" w14:textId="77777777" w:rsidR="00FC2D7E" w:rsidRDefault="00606C64">
            <w:pPr>
              <w:numPr>
                <w:ilvl w:val="0"/>
                <w:numId w:val="52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Time is considered a barrier</w:t>
            </w:r>
          </w:p>
          <w:p w14:paraId="2ECECB17" w14:textId="77777777" w:rsidR="00FC2D7E" w:rsidRDefault="00606C64">
            <w:pPr>
              <w:numPr>
                <w:ilvl w:val="0"/>
                <w:numId w:val="52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Few safe and/or aesthetically pleasing environments to do PA</w:t>
            </w:r>
          </w:p>
          <w:p w14:paraId="4E5210BD" w14:textId="77777777" w:rsidR="00FC2D7E" w:rsidRDefault="00606C64">
            <w:pPr>
              <w:numPr>
                <w:ilvl w:val="0"/>
                <w:numId w:val="52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Cost of gyms and transport prevents women from joining</w:t>
            </w:r>
          </w:p>
          <w:p w14:paraId="3D590544" w14:textId="77777777" w:rsidR="00FC2D7E" w:rsidRDefault="00606C64">
            <w:pPr>
              <w:numPr>
                <w:ilvl w:val="0"/>
                <w:numId w:val="52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Lack of facilities to PA in local communities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BDD0B" w14:textId="77777777" w:rsidR="00FC2D7E" w:rsidRDefault="00606C64">
            <w:pPr>
              <w:numPr>
                <w:ilvl w:val="0"/>
                <w:numId w:val="53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 xml:space="preserve">Adapt PA to their circumstances </w:t>
            </w:r>
          </w:p>
          <w:p w14:paraId="7CCBB294" w14:textId="77777777" w:rsidR="00FC2D7E" w:rsidRDefault="00606C64">
            <w:pPr>
              <w:numPr>
                <w:ilvl w:val="0"/>
                <w:numId w:val="53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 xml:space="preserve">Identify and create forms of PA that are affordable and don’t require a lot of time or special facilitates </w:t>
            </w:r>
          </w:p>
          <w:p w14:paraId="2D8ED1D3" w14:textId="77777777" w:rsidR="00FC2D7E" w:rsidRDefault="00606C64">
            <w:pPr>
              <w:numPr>
                <w:ilvl w:val="0"/>
                <w:numId w:val="53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Identify feasible opportunities in local environment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46172" w14:textId="77777777" w:rsidR="00FC2D7E" w:rsidRDefault="00606C64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val="single" w:color="000000"/>
              </w:rPr>
              <w:t>TRAINING</w:t>
            </w:r>
          </w:p>
          <w:p w14:paraId="37EB2B6E" w14:textId="77777777" w:rsidR="00FC2D7E" w:rsidRDefault="00FC2D7E">
            <w:pPr>
              <w:jc w:val="center"/>
            </w:pPr>
          </w:p>
          <w:p w14:paraId="53EDECB5" w14:textId="77777777" w:rsidR="00FC2D7E" w:rsidRDefault="00606C64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r>
              <w:t>Emphasise  that PA can be practiced in any circumstance and incorporated into ordinary daily activities</w:t>
            </w:r>
          </w:p>
          <w:p w14:paraId="699EBC1C" w14:textId="77777777" w:rsidR="00FC2D7E" w:rsidRDefault="00606C64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r>
              <w:t>Provide tips on feasible realist options for PA</w:t>
            </w:r>
          </w:p>
          <w:p w14:paraId="09A36EA5" w14:textId="77777777" w:rsidR="00FC2D7E" w:rsidRDefault="00606C64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r>
              <w:t>Demonstrate desired behaviour</w:t>
            </w:r>
          </w:p>
          <w:p w14:paraId="5DD855B4" w14:textId="77777777" w:rsidR="00FC2D7E" w:rsidRDefault="00606C64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r>
              <w:t xml:space="preserve">Collect and provide info on local resources 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CC935" w14:textId="77777777" w:rsidR="00FC2D7E" w:rsidRDefault="00606C64">
            <w:pPr>
              <w:pStyle w:val="Body"/>
            </w:pPr>
            <w:r>
              <w:t>6.1 Demonstration of the behaviour</w:t>
            </w:r>
          </w:p>
          <w:p w14:paraId="359FE8E5" w14:textId="77777777" w:rsidR="00FC2D7E" w:rsidRDefault="00606C64">
            <w:pPr>
              <w:pStyle w:val="Body"/>
            </w:pPr>
            <w:r>
              <w:t>4.1</w:t>
            </w:r>
          </w:p>
          <w:p w14:paraId="52B66F95" w14:textId="77777777" w:rsidR="00FC2D7E" w:rsidRDefault="00606C64">
            <w:pPr>
              <w:pStyle w:val="Body"/>
            </w:pPr>
            <w:r>
              <w:t>Instruction on how to perform the behaviou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39187" w14:textId="77777777" w:rsidR="00FC2D7E" w:rsidRDefault="00606C64">
            <w:pPr>
              <w:pStyle w:val="Body"/>
            </w:pPr>
            <w:r>
              <w:rPr>
                <w:lang w:val="en-US"/>
              </w:rPr>
              <w:t xml:space="preserve">Peer group </w:t>
            </w:r>
            <w:r>
              <w:t>‘</w:t>
            </w:r>
            <w:r>
              <w:rPr>
                <w:lang w:val="en-US"/>
              </w:rPr>
              <w:t>overcoming barriers</w:t>
            </w:r>
            <w:r>
              <w:t>’</w:t>
            </w:r>
          </w:p>
          <w:p w14:paraId="2452BF30" w14:textId="77777777" w:rsidR="00FC2D7E" w:rsidRDefault="00606C64">
            <w:pPr>
              <w:pStyle w:val="Body"/>
            </w:pPr>
            <w:r>
              <w:rPr>
                <w:lang w:val="en-US"/>
              </w:rPr>
              <w:t>Activity: examples of PA i.e. chair or step exercises</w:t>
            </w:r>
          </w:p>
          <w:p w14:paraId="157D516F" w14:textId="77777777" w:rsidR="00FC2D7E" w:rsidRDefault="00606C64">
            <w:pPr>
              <w:pStyle w:val="Body"/>
            </w:pPr>
            <w:r w:rsidRPr="00DE7535">
              <w:rPr>
                <w:color w:val="auto"/>
                <w:lang w:val="en-US"/>
              </w:rPr>
              <w:t>Provide list of local clubs, community centers etc which have classes or spaces for walking or other forms of PA</w:t>
            </w:r>
          </w:p>
        </w:tc>
      </w:tr>
      <w:tr w:rsidR="00FC2D7E" w14:paraId="236E5E95" w14:textId="77777777" w:rsidTr="00AC1016">
        <w:trPr>
          <w:trHeight w:val="4090"/>
        </w:trPr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E4DB7" w14:textId="77777777" w:rsidR="00FC2D7E" w:rsidRDefault="00606C64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  <w:lastRenderedPageBreak/>
              <w:t xml:space="preserve">Social influences </w:t>
            </w:r>
          </w:p>
          <w:p w14:paraId="02883CED" w14:textId="77777777" w:rsidR="00FC2D7E" w:rsidRDefault="00606C64">
            <w:pPr>
              <w:spacing w:after="160" w:line="259" w:lineRule="auto"/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To what extent do social influences hinder or facilitate x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6029A" w14:textId="77777777" w:rsidR="00FC2D7E" w:rsidRDefault="00606C64">
            <w:pPr>
              <w:numPr>
                <w:ilvl w:val="0"/>
                <w:numId w:val="55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Lack of social support from family and friends</w:t>
            </w:r>
          </w:p>
          <w:p w14:paraId="78EE91C1" w14:textId="77777777" w:rsidR="00FC2D7E" w:rsidRDefault="00606C64">
            <w:pPr>
              <w:numPr>
                <w:ilvl w:val="0"/>
                <w:numId w:val="55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Social norms not conducive to PA in lifestyle</w:t>
            </w:r>
          </w:p>
          <w:p w14:paraId="735A98B7" w14:textId="77777777" w:rsidR="00FC2D7E" w:rsidRDefault="00606C64">
            <w:pPr>
              <w:numPr>
                <w:ilvl w:val="0"/>
                <w:numId w:val="55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Sedentary behavior and being overweight has become normalized and social accepted</w:t>
            </w:r>
          </w:p>
          <w:p w14:paraId="75A18B34" w14:textId="77777777" w:rsidR="00FC2D7E" w:rsidRDefault="00606C64">
            <w:pPr>
              <w:numPr>
                <w:ilvl w:val="0"/>
                <w:numId w:val="55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Women more likely to participate in PA if there are organized groups with women near home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64B4B" w14:textId="77777777" w:rsidR="00FC2D7E" w:rsidRDefault="00606C64">
            <w:pPr>
              <w:numPr>
                <w:ilvl w:val="0"/>
                <w:numId w:val="56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 xml:space="preserve">Feel greater social support </w:t>
            </w:r>
          </w:p>
          <w:p w14:paraId="5C634A65" w14:textId="77777777" w:rsidR="00FC2D7E" w:rsidRDefault="00606C64">
            <w:pPr>
              <w:numPr>
                <w:ilvl w:val="0"/>
                <w:numId w:val="56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 xml:space="preserve">Join groups with other women to exercise </w:t>
            </w:r>
          </w:p>
          <w:p w14:paraId="6829EFD6" w14:textId="77777777" w:rsidR="00FC2D7E" w:rsidRDefault="00606C64">
            <w:pPr>
              <w:numPr>
                <w:ilvl w:val="0"/>
                <w:numId w:val="56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Identify opportunities  fo</w:t>
            </w:r>
            <w:r w:rsidR="00AC1016"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r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 xml:space="preserve"> PA with children family and friends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2DB35" w14:textId="77777777" w:rsidR="00FC2D7E" w:rsidRDefault="00606C64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val="single" w:color="000000"/>
                <w:lang w:val="es-ES_tradnl"/>
              </w:rPr>
              <w:t>ENABLEMENT</w:t>
            </w:r>
          </w:p>
          <w:p w14:paraId="39003A66" w14:textId="77777777" w:rsidR="00FC2D7E" w:rsidRDefault="00606C64">
            <w:pPr>
              <w:numPr>
                <w:ilvl w:val="0"/>
                <w:numId w:val="57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Prompt seeking of social support</w:t>
            </w:r>
          </w:p>
          <w:p w14:paraId="58CD3318" w14:textId="77777777" w:rsidR="00FC2D7E" w:rsidRDefault="00606C64">
            <w:pPr>
              <w:numPr>
                <w:ilvl w:val="0"/>
                <w:numId w:val="57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Explore and evaluate social norms around PA</w:t>
            </w:r>
          </w:p>
          <w:p w14:paraId="532E09F7" w14:textId="77777777" w:rsidR="00FC2D7E" w:rsidRDefault="00606C64">
            <w:pPr>
              <w:numPr>
                <w:ilvl w:val="0"/>
                <w:numId w:val="57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Solicit their ideas for forms of PA which can be done alone and in groups</w:t>
            </w:r>
          </w:p>
          <w:p w14:paraId="2841384D" w14:textId="77777777" w:rsidR="00FC2D7E" w:rsidRDefault="00606C64">
            <w:pPr>
              <w:numPr>
                <w:ilvl w:val="0"/>
                <w:numId w:val="57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Provide examples/ testimonials that dispel myths about what is socially normal or appropriate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9A734" w14:textId="77777777" w:rsidR="00FC2D7E" w:rsidRDefault="00606C64">
            <w:pPr>
              <w:pStyle w:val="Body"/>
            </w:pPr>
            <w:r>
              <w:t xml:space="preserve">3.1 </w:t>
            </w:r>
          </w:p>
          <w:p w14:paraId="18306FCD" w14:textId="77777777" w:rsidR="00FC2D7E" w:rsidRDefault="00606C64">
            <w:pPr>
              <w:pStyle w:val="Body"/>
            </w:pPr>
            <w:r>
              <w:t>Social support</w:t>
            </w:r>
          </w:p>
          <w:p w14:paraId="153DD342" w14:textId="77777777" w:rsidR="00FC2D7E" w:rsidRDefault="00606C64">
            <w:pPr>
              <w:pStyle w:val="Body"/>
            </w:pPr>
            <w:r>
              <w:t>13.2</w:t>
            </w:r>
          </w:p>
          <w:p w14:paraId="7FDE3EE6" w14:textId="77777777" w:rsidR="00FC2D7E" w:rsidRDefault="00606C64">
            <w:pPr>
              <w:pStyle w:val="Body"/>
            </w:pPr>
            <w:r>
              <w:t>Reframing</w:t>
            </w:r>
          </w:p>
          <w:p w14:paraId="0C1FF90A" w14:textId="4597032D" w:rsidR="00FC2D7E" w:rsidRDefault="00606C64">
            <w:pPr>
              <w:pStyle w:val="Body"/>
            </w:pPr>
            <w:r>
              <w:t xml:space="preserve">6.1 Demonstration of the </w:t>
            </w:r>
            <w:r w:rsidR="000072B7">
              <w:t>behaviour</w:t>
            </w:r>
          </w:p>
          <w:p w14:paraId="41A1B54C" w14:textId="77777777" w:rsidR="00FC2D7E" w:rsidRDefault="00606C64">
            <w:pPr>
              <w:pStyle w:val="Body"/>
            </w:pPr>
            <w:r>
              <w:t>6.2</w:t>
            </w:r>
          </w:p>
          <w:p w14:paraId="73B4F514" w14:textId="77777777" w:rsidR="00FC2D7E" w:rsidRDefault="00606C64">
            <w:pPr>
              <w:pStyle w:val="Body"/>
            </w:pPr>
            <w:r>
              <w:t>Social comparison</w:t>
            </w:r>
          </w:p>
          <w:p w14:paraId="002B039F" w14:textId="77777777" w:rsidR="00FC2D7E" w:rsidRDefault="00FC2D7E">
            <w:pPr>
              <w:pStyle w:val="Body"/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687EA" w14:textId="77777777" w:rsidR="00FC2D7E" w:rsidRDefault="00606C64">
            <w:pPr>
              <w:numPr>
                <w:ilvl w:val="0"/>
                <w:numId w:val="58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Individual counseling to prompt seeking of social support</w:t>
            </w:r>
          </w:p>
          <w:p w14:paraId="0008C260" w14:textId="77777777" w:rsidR="00FC2D7E" w:rsidRDefault="00606C64">
            <w:pPr>
              <w:numPr>
                <w:ilvl w:val="0"/>
                <w:numId w:val="58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Peer group ‘Overcoming Barriers’ to discuss identity</w:t>
            </w:r>
          </w:p>
          <w:p w14:paraId="6B159EBA" w14:textId="77777777" w:rsidR="00FC2D7E" w:rsidRDefault="00606C64">
            <w:pPr>
              <w:numPr>
                <w:ilvl w:val="0"/>
                <w:numId w:val="58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Encourage them to find a get fit partner or form local groups</w:t>
            </w:r>
          </w:p>
          <w:p w14:paraId="3777298E" w14:textId="77777777" w:rsidR="00FC2D7E" w:rsidRDefault="00606C64">
            <w:pPr>
              <w:numPr>
                <w:ilvl w:val="0"/>
                <w:numId w:val="58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testimonials</w:t>
            </w:r>
          </w:p>
          <w:p w14:paraId="71820107" w14:textId="77777777" w:rsidR="00FC2D7E" w:rsidRDefault="00FC2D7E">
            <w:pPr>
              <w:numPr>
                <w:ilvl w:val="0"/>
                <w:numId w:val="58"/>
              </w:numP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</w:pPr>
          </w:p>
        </w:tc>
      </w:tr>
    </w:tbl>
    <w:p w14:paraId="5C2F497A" w14:textId="77777777" w:rsidR="00FC2D7E" w:rsidRDefault="00FC2D7E">
      <w:pPr>
        <w:pStyle w:val="Body"/>
        <w:spacing w:line="240" w:lineRule="auto"/>
      </w:pPr>
    </w:p>
    <w:sectPr w:rsidR="00FC2D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360" w:right="720" w:bottom="360" w:left="36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57FC2" w14:textId="77777777" w:rsidR="0085192E" w:rsidRDefault="0085192E">
      <w:r>
        <w:separator/>
      </w:r>
    </w:p>
  </w:endnote>
  <w:endnote w:type="continuationSeparator" w:id="0">
    <w:p w14:paraId="33E30580" w14:textId="77777777" w:rsidR="0085192E" w:rsidRDefault="00851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FF25E" w14:textId="77777777" w:rsidR="003C0204" w:rsidRDefault="003C02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873B0" w14:textId="77777777" w:rsidR="003C0204" w:rsidRDefault="003C02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9F2A4" w14:textId="77777777" w:rsidR="003C0204" w:rsidRDefault="003C0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467E8" w14:textId="77777777" w:rsidR="0085192E" w:rsidRDefault="0085192E">
      <w:r>
        <w:separator/>
      </w:r>
    </w:p>
  </w:footnote>
  <w:footnote w:type="continuationSeparator" w:id="0">
    <w:p w14:paraId="4F02F45D" w14:textId="77777777" w:rsidR="0085192E" w:rsidRDefault="008519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18E99" w14:textId="77777777" w:rsidR="003C0204" w:rsidRDefault="003C02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87C6E" w14:textId="1419864C" w:rsidR="00BA1806" w:rsidRPr="00BA1806" w:rsidRDefault="001A6A2B" w:rsidP="001A6A2B">
    <w:pPr>
      <w:spacing w:line="480" w:lineRule="auto"/>
      <w:jc w:val="both"/>
      <w:rPr>
        <w:rFonts w:ascii="Calibri" w:hAnsi="Calibri" w:cs="Calibri"/>
      </w:rPr>
    </w:pPr>
    <w:r w:rsidRPr="00DC03AE">
      <w:rPr>
        <w:rFonts w:ascii="Calibri" w:hAnsi="Calibri"/>
        <w:b/>
        <w:bCs/>
        <w:lang w:val="en-GB"/>
      </w:rPr>
      <w:t>IINDIAGO</w:t>
    </w:r>
    <w:r>
      <w:rPr>
        <w:rFonts w:ascii="Calibri" w:hAnsi="Calibri"/>
        <w:b/>
        <w:bCs/>
        <w:lang w:val="en-GB"/>
      </w:rPr>
      <w:t xml:space="preserve"> MATRIX</w:t>
    </w:r>
    <w:r w:rsidRPr="00DC03AE">
      <w:rPr>
        <w:rFonts w:ascii="Calibri" w:hAnsi="Calibri"/>
        <w:b/>
        <w:bCs/>
        <w:lang w:val="en-GB"/>
      </w:rPr>
      <w:t xml:space="preserve">: Expanded COM-B:TDF domains, theoretical constructs and relevance to GDM women (identified barriers &amp; enablers): </w:t>
    </w:r>
    <w:r w:rsidR="00BA1806" w:rsidRPr="001A6A2B">
      <w:rPr>
        <w:rFonts w:ascii="Calibri" w:hAnsi="Calibri" w:cs="Calibri"/>
        <w:b/>
        <w:bCs/>
      </w:rPr>
      <w:t>Physical Activity</w:t>
    </w:r>
  </w:p>
  <w:p w14:paraId="0E6A8671" w14:textId="77777777" w:rsidR="00FC2D7E" w:rsidRDefault="00FC2D7E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7BCDA" w14:textId="77777777" w:rsidR="003C0204" w:rsidRDefault="003C02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76623"/>
    <w:multiLevelType w:val="hybridMultilevel"/>
    <w:tmpl w:val="1C94CD98"/>
    <w:lvl w:ilvl="0" w:tplc="C96E22C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62EF5B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4B844B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53003A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EADA0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5B649C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E6CB41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9228F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79AD78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4A60F98"/>
    <w:multiLevelType w:val="hybridMultilevel"/>
    <w:tmpl w:val="C5FE48FA"/>
    <w:lvl w:ilvl="0" w:tplc="2DE4F66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2B0096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8323E1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7209F1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FC4609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874AAB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316607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FE5BB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2C742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6046BCC"/>
    <w:multiLevelType w:val="hybridMultilevel"/>
    <w:tmpl w:val="6BAAB2EC"/>
    <w:lvl w:ilvl="0" w:tplc="81A2C4D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3C265F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07C944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86E86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4ACC9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B9AF42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7C6821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0F0725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9D4043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A0459D7"/>
    <w:multiLevelType w:val="hybridMultilevel"/>
    <w:tmpl w:val="CBDC5354"/>
    <w:lvl w:ilvl="0" w:tplc="1D8ABAC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ECAB6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542DC0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0F89E5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446DD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8448EF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036897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698922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D764AC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F2772DC"/>
    <w:multiLevelType w:val="hybridMultilevel"/>
    <w:tmpl w:val="825CA0F4"/>
    <w:lvl w:ilvl="0" w:tplc="2E42E73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E76D53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7DC99D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606A4A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91EEBE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46E4D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C4BCD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E70EF4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412712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1261442"/>
    <w:multiLevelType w:val="hybridMultilevel"/>
    <w:tmpl w:val="BCAEFF4C"/>
    <w:lvl w:ilvl="0" w:tplc="BEB015BE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8ED942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74ABF8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DBAEA04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385E42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D389986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D4A112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42091AE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4D25A6E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1A51985"/>
    <w:multiLevelType w:val="hybridMultilevel"/>
    <w:tmpl w:val="810E980E"/>
    <w:lvl w:ilvl="0" w:tplc="D28A6F78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12BBF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0FA3A5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40C79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B4975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39EBBC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7E3C6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31E8DB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564D5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32060A0"/>
    <w:multiLevelType w:val="hybridMultilevel"/>
    <w:tmpl w:val="46E65D10"/>
    <w:lvl w:ilvl="0" w:tplc="C4E05EE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A8F2C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FD6FF3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DA48DF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C4F54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DF8B93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8224E1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25C1F3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23062C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4721DC8"/>
    <w:multiLevelType w:val="hybridMultilevel"/>
    <w:tmpl w:val="687482EE"/>
    <w:lvl w:ilvl="0" w:tplc="667C24C4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7C4F722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B2816C4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2BE6FC2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0F29C76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79494D2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8278F0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3D2D14C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80CC556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161E38E6"/>
    <w:multiLevelType w:val="hybridMultilevel"/>
    <w:tmpl w:val="3AAEAC9C"/>
    <w:lvl w:ilvl="0" w:tplc="47144B76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49E3162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E0976E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524DFA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DFEA80C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50AE30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120CBE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10292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FD4012A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166B4B4B"/>
    <w:multiLevelType w:val="hybridMultilevel"/>
    <w:tmpl w:val="6E4272FC"/>
    <w:lvl w:ilvl="0" w:tplc="8A28CB4C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030585C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0D4D862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8E6A7D2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6AACDE6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926C030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30AFF6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902E98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34453BA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1BEA09A0"/>
    <w:multiLevelType w:val="hybridMultilevel"/>
    <w:tmpl w:val="BD48F03E"/>
    <w:lvl w:ilvl="0" w:tplc="29B460E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142831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D2C2B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1C2171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79097E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BEB01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5E8743A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6BA183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CFC460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1C4775C4"/>
    <w:multiLevelType w:val="hybridMultilevel"/>
    <w:tmpl w:val="88A6ED0E"/>
    <w:lvl w:ilvl="0" w:tplc="CA722A9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86EB44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D6CCAA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5D6277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D6157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54AAFF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969D9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E261F9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2B2D84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1F966A8A"/>
    <w:multiLevelType w:val="hybridMultilevel"/>
    <w:tmpl w:val="086C57D2"/>
    <w:lvl w:ilvl="0" w:tplc="91FC024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F4094D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C4AC3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BF2647A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9E234E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1F2986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37C1B5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CF6C09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A22A98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202277C9"/>
    <w:multiLevelType w:val="hybridMultilevel"/>
    <w:tmpl w:val="3EEAE300"/>
    <w:lvl w:ilvl="0" w:tplc="1DEEA9A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8DA54C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F921F7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6EDAC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F14879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08E7A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8AB52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2C8D47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E2E55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232F7640"/>
    <w:multiLevelType w:val="hybridMultilevel"/>
    <w:tmpl w:val="AF3E811C"/>
    <w:lvl w:ilvl="0" w:tplc="7944897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DA008E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386409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F8A14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A16F89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EDEA89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582CC1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302FB1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6E8AF1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233139E3"/>
    <w:multiLevelType w:val="hybridMultilevel"/>
    <w:tmpl w:val="0846B906"/>
    <w:lvl w:ilvl="0" w:tplc="CB4A6134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D6E4D3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BDCE21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FC45E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48AB7B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C36A7D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4FCFC9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70A4DD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84A659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265830EC"/>
    <w:multiLevelType w:val="hybridMultilevel"/>
    <w:tmpl w:val="F9EA4942"/>
    <w:lvl w:ilvl="0" w:tplc="C72ED17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10F46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78278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1126D9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AC913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78ED66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76C1D6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7F67F1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2C4005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26A4261A"/>
    <w:multiLevelType w:val="hybridMultilevel"/>
    <w:tmpl w:val="BD469F38"/>
    <w:lvl w:ilvl="0" w:tplc="C12C3002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D229F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81A206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5CBCC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0FAE20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B2C720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BCACEAC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C20B7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ED4CB8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282D0364"/>
    <w:multiLevelType w:val="hybridMultilevel"/>
    <w:tmpl w:val="81087102"/>
    <w:lvl w:ilvl="0" w:tplc="F754FD1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9C896E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760BD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19C085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204069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2EAAF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A5CDDE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A901D5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FEA9A3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287D7F04"/>
    <w:multiLevelType w:val="hybridMultilevel"/>
    <w:tmpl w:val="FECC645C"/>
    <w:lvl w:ilvl="0" w:tplc="76CA9482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CF2FF4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B2009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DE5E1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37032A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FDA025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86AEBC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6AA36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348516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2C04533C"/>
    <w:multiLevelType w:val="hybridMultilevel"/>
    <w:tmpl w:val="B92C83B6"/>
    <w:lvl w:ilvl="0" w:tplc="5242467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2A03D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2B6109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9238A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B20807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6A8E1A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AFC78E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14187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17CA7B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2E1D3DBC"/>
    <w:multiLevelType w:val="hybridMultilevel"/>
    <w:tmpl w:val="4F78362C"/>
    <w:lvl w:ilvl="0" w:tplc="9D5C799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F720AB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3CF95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589A8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3BE9C7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CC7C8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620863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006298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84D6A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2E6212CA"/>
    <w:multiLevelType w:val="hybridMultilevel"/>
    <w:tmpl w:val="1A0A3222"/>
    <w:lvl w:ilvl="0" w:tplc="9864C7F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F3C03F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F78B49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1E6065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F6BD5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25A9AA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68054B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BC6205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E6C1D2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2EAD55BC"/>
    <w:multiLevelType w:val="hybridMultilevel"/>
    <w:tmpl w:val="8F484DE4"/>
    <w:lvl w:ilvl="0" w:tplc="B9DCAA9C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C5AC254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4600E74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182B2D2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F4CF282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58C70A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9B80B3C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B64DCE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F8A1F46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30380BBC"/>
    <w:multiLevelType w:val="hybridMultilevel"/>
    <w:tmpl w:val="DCCAEB0C"/>
    <w:lvl w:ilvl="0" w:tplc="CAE2D498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A3ADD3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6A8071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C522E4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CDC782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77E7E9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5A6B86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E346E1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7D8F1E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31BF1ABF"/>
    <w:multiLevelType w:val="hybridMultilevel"/>
    <w:tmpl w:val="B5981904"/>
    <w:lvl w:ilvl="0" w:tplc="FE42F60C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73A7304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9568E4A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60EC5C0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F122AAA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D7A2FD6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BAC5B4C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B10D70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D68C1E0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376C701F"/>
    <w:multiLevelType w:val="hybridMultilevel"/>
    <w:tmpl w:val="51D4B8CA"/>
    <w:lvl w:ilvl="0" w:tplc="A044E74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0218C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5121DF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2ACBF4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084E9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682EA3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AB0F01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908338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6F0EE9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3C71004E"/>
    <w:multiLevelType w:val="hybridMultilevel"/>
    <w:tmpl w:val="C4464280"/>
    <w:lvl w:ilvl="0" w:tplc="BE16D73A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32FAEA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885C44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C0C5AA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51A6C7E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0A4A276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B602B2E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BD0FF1E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4E887E2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3E976820"/>
    <w:multiLevelType w:val="hybridMultilevel"/>
    <w:tmpl w:val="ABA67F4E"/>
    <w:lvl w:ilvl="0" w:tplc="4E824A04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E9E06CC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6BC4D56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AEF82C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1BABF86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2A257AC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1BCA3D6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5AEEF5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C12610E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3F085BF1"/>
    <w:multiLevelType w:val="hybridMultilevel"/>
    <w:tmpl w:val="CA8E569C"/>
    <w:lvl w:ilvl="0" w:tplc="123C0AF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9D6790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56C26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BC889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EECED7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72CD4C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B2CB46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BF02C9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22A805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41F8074E"/>
    <w:multiLevelType w:val="hybridMultilevel"/>
    <w:tmpl w:val="B418B3AC"/>
    <w:lvl w:ilvl="0" w:tplc="60261998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6B27B2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3D0558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3F4B6B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CC59C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42D41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87A1AA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46540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70028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424769C6"/>
    <w:multiLevelType w:val="hybridMultilevel"/>
    <w:tmpl w:val="31D2C05C"/>
    <w:lvl w:ilvl="0" w:tplc="0594742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D481B8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E46534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34635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05AE5F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A1C0FA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4C625D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9A75F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A8EF34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45644194"/>
    <w:multiLevelType w:val="hybridMultilevel"/>
    <w:tmpl w:val="0494E622"/>
    <w:lvl w:ilvl="0" w:tplc="46DCC658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50AAC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57EDC9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3A93E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12499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C72DE6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1025BE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9645AB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D226B1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474A125E"/>
    <w:multiLevelType w:val="hybridMultilevel"/>
    <w:tmpl w:val="A3E6489C"/>
    <w:lvl w:ilvl="0" w:tplc="0EC27F86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D2CF24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4BE0BFC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482B50C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5A8EECC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2C3E84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EC5D80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0788DCC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6DEC5BC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4C4A726D"/>
    <w:multiLevelType w:val="hybridMultilevel"/>
    <w:tmpl w:val="1108DD0A"/>
    <w:lvl w:ilvl="0" w:tplc="55483AB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6123DE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F7214F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0FCAE4A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EAAA31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B3E62A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6CA510A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DA0280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7B2794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 w15:restartNumberingAfterBreak="0">
    <w:nsid w:val="4CE06CEB"/>
    <w:multiLevelType w:val="hybridMultilevel"/>
    <w:tmpl w:val="7D8AA878"/>
    <w:lvl w:ilvl="0" w:tplc="AFFCEEB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A84799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FCCE0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54EC6B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D96931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D74780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7EABE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25643A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8484A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 w15:restartNumberingAfterBreak="0">
    <w:nsid w:val="4F175BBD"/>
    <w:multiLevelType w:val="hybridMultilevel"/>
    <w:tmpl w:val="425C1ABA"/>
    <w:lvl w:ilvl="0" w:tplc="C8C4BD4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C2A82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5AE93A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9A393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8DE410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6761AC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39EA55C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38775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B8C33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 w15:restartNumberingAfterBreak="0">
    <w:nsid w:val="4F9C6903"/>
    <w:multiLevelType w:val="hybridMultilevel"/>
    <w:tmpl w:val="AFD8A698"/>
    <w:lvl w:ilvl="0" w:tplc="B75E120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CC8280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CC526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210024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6EEFBC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356F38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12D91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40614B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1A6485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574E0B34"/>
    <w:multiLevelType w:val="hybridMultilevel"/>
    <w:tmpl w:val="0DB63B72"/>
    <w:lvl w:ilvl="0" w:tplc="E15C25AE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EA4B4A2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18C4C6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69AC6FA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55A6DFE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F8F2B0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916D054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5D8BDFC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3029D76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576C1402"/>
    <w:multiLevelType w:val="hybridMultilevel"/>
    <w:tmpl w:val="8D82421A"/>
    <w:lvl w:ilvl="0" w:tplc="355C642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CC6DCB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CD25E9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1365C9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7C627B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CB646F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5069FCA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AC03E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0DCBAA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5A5D7AEC"/>
    <w:multiLevelType w:val="hybridMultilevel"/>
    <w:tmpl w:val="264EF3B4"/>
    <w:lvl w:ilvl="0" w:tplc="D854A87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E8299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CA8D08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51872C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2F2692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4667DD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BB2778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4601FC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14EEA9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60112649"/>
    <w:multiLevelType w:val="hybridMultilevel"/>
    <w:tmpl w:val="0DA6D43E"/>
    <w:lvl w:ilvl="0" w:tplc="C5B2DDD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364FE9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FE2B63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C5886E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99E138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8C2BE0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C05F9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168E8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F8813D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 w15:restartNumberingAfterBreak="0">
    <w:nsid w:val="65EB41CD"/>
    <w:multiLevelType w:val="hybridMultilevel"/>
    <w:tmpl w:val="366A051C"/>
    <w:lvl w:ilvl="0" w:tplc="4E127F64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9BA1272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B88ABA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AC83FE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25E83F4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D02BF12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320A6F4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FEE2CDA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7408F4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 w15:restartNumberingAfterBreak="0">
    <w:nsid w:val="66261552"/>
    <w:multiLevelType w:val="hybridMultilevel"/>
    <w:tmpl w:val="331E5C7E"/>
    <w:lvl w:ilvl="0" w:tplc="B83C470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0B4990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B9E0E9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88ECCC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64C87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3FE7CF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E94BD1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830FEB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910076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 w15:restartNumberingAfterBreak="0">
    <w:nsid w:val="679A4ADC"/>
    <w:multiLevelType w:val="hybridMultilevel"/>
    <w:tmpl w:val="55A4EB18"/>
    <w:lvl w:ilvl="0" w:tplc="A622E552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F2ADA78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8A8B646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A04E08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1E6558E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E70B63A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B200F48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2BAA0E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90A1DF4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 w15:restartNumberingAfterBreak="0">
    <w:nsid w:val="67B549AB"/>
    <w:multiLevelType w:val="hybridMultilevel"/>
    <w:tmpl w:val="CFCC49DA"/>
    <w:lvl w:ilvl="0" w:tplc="A73ACE42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DD0666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1DC952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FA45F6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0C0F05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6762B2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8A0FE0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A62BB5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EBE665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 w15:restartNumberingAfterBreak="0">
    <w:nsid w:val="6B7065C5"/>
    <w:multiLevelType w:val="hybridMultilevel"/>
    <w:tmpl w:val="18B8B758"/>
    <w:lvl w:ilvl="0" w:tplc="23EEC7C4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D2C1E0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85ACDB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14AB0C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EA2CEC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F1EC49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4DE7EB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1D67CA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AB6D34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 w15:restartNumberingAfterBreak="0">
    <w:nsid w:val="6C3F736A"/>
    <w:multiLevelType w:val="hybridMultilevel"/>
    <w:tmpl w:val="1960C188"/>
    <w:lvl w:ilvl="0" w:tplc="216C753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685B0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C3AF88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8A81FF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C6E657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96156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9FCDF9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9A62A8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E6FA3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9" w15:restartNumberingAfterBreak="0">
    <w:nsid w:val="6C3F7FEC"/>
    <w:multiLevelType w:val="hybridMultilevel"/>
    <w:tmpl w:val="9F24D67E"/>
    <w:lvl w:ilvl="0" w:tplc="2D14BA58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0182AD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2CE830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1F0B5E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67A968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F2A220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7181B6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046C2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FF89DA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 w15:restartNumberingAfterBreak="0">
    <w:nsid w:val="6FBE0952"/>
    <w:multiLevelType w:val="hybridMultilevel"/>
    <w:tmpl w:val="71A41140"/>
    <w:lvl w:ilvl="0" w:tplc="28A0FE08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C66CD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98387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49050B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FFE2E3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9F2AC7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622852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DBA262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421D1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 w15:restartNumberingAfterBreak="0">
    <w:nsid w:val="75700ED1"/>
    <w:multiLevelType w:val="hybridMultilevel"/>
    <w:tmpl w:val="528A022A"/>
    <w:lvl w:ilvl="0" w:tplc="51D0110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B363B9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12C4B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9A6863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656811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6F8BA3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A6686D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312FCE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A087E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2" w15:restartNumberingAfterBreak="0">
    <w:nsid w:val="77862188"/>
    <w:multiLevelType w:val="hybridMultilevel"/>
    <w:tmpl w:val="41BE7A46"/>
    <w:lvl w:ilvl="0" w:tplc="2E5624E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4A3D3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73A9CE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6193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F9CBAA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9FAA2F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E704A4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27C178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FB8FDF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3" w15:restartNumberingAfterBreak="0">
    <w:nsid w:val="7A817167"/>
    <w:multiLevelType w:val="hybridMultilevel"/>
    <w:tmpl w:val="A54E2FB4"/>
    <w:lvl w:ilvl="0" w:tplc="94C4A37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122404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E8E2F0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1B2C6F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7F6251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94827D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FA160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B25A6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D78061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4" w15:restartNumberingAfterBreak="0">
    <w:nsid w:val="7F512C2E"/>
    <w:multiLevelType w:val="hybridMultilevel"/>
    <w:tmpl w:val="2A545478"/>
    <w:lvl w:ilvl="0" w:tplc="D3EA35C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156233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68E7C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5C252A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D3637B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832B9C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6212EA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EA2D7A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F544D6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5" w15:restartNumberingAfterBreak="0">
    <w:nsid w:val="7F675856"/>
    <w:multiLevelType w:val="hybridMultilevel"/>
    <w:tmpl w:val="32C412B4"/>
    <w:lvl w:ilvl="0" w:tplc="C2C2118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89C320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9CA640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588116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E2EC25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0CBC5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CD0D2AC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9046BA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31A749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 w15:restartNumberingAfterBreak="0">
    <w:nsid w:val="7FA35380"/>
    <w:multiLevelType w:val="hybridMultilevel"/>
    <w:tmpl w:val="3E34CB70"/>
    <w:lvl w:ilvl="0" w:tplc="28300E2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2676D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7F0D4D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4EB7D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11ED28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196D48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1E8C8A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706941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BD6324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7" w15:restartNumberingAfterBreak="0">
    <w:nsid w:val="7FA53ABC"/>
    <w:multiLevelType w:val="hybridMultilevel"/>
    <w:tmpl w:val="DC1A53EA"/>
    <w:lvl w:ilvl="0" w:tplc="9DA67116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024BD8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C414D0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E08940A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5AAB7E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0A7804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1C0560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0149ED2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C40244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337996853">
    <w:abstractNumId w:val="1"/>
  </w:num>
  <w:num w:numId="2" w16cid:durableId="1740055733">
    <w:abstractNumId w:val="15"/>
  </w:num>
  <w:num w:numId="3" w16cid:durableId="1620599651">
    <w:abstractNumId w:val="49"/>
  </w:num>
  <w:num w:numId="4" w16cid:durableId="1489050190">
    <w:abstractNumId w:val="19"/>
  </w:num>
  <w:num w:numId="5" w16cid:durableId="1326982131">
    <w:abstractNumId w:val="40"/>
  </w:num>
  <w:num w:numId="6" w16cid:durableId="1993286694">
    <w:abstractNumId w:val="50"/>
  </w:num>
  <w:num w:numId="7" w16cid:durableId="1473400732">
    <w:abstractNumId w:val="35"/>
  </w:num>
  <w:num w:numId="8" w16cid:durableId="1330795848">
    <w:abstractNumId w:val="16"/>
  </w:num>
  <w:num w:numId="9" w16cid:durableId="644164028">
    <w:abstractNumId w:val="33"/>
  </w:num>
  <w:num w:numId="10" w16cid:durableId="280965527">
    <w:abstractNumId w:val="30"/>
  </w:num>
  <w:num w:numId="11" w16cid:durableId="1668023005">
    <w:abstractNumId w:val="53"/>
  </w:num>
  <w:num w:numId="12" w16cid:durableId="251161691">
    <w:abstractNumId w:val="47"/>
  </w:num>
  <w:num w:numId="13" w16cid:durableId="301270210">
    <w:abstractNumId w:val="7"/>
  </w:num>
  <w:num w:numId="14" w16cid:durableId="1210803471">
    <w:abstractNumId w:val="46"/>
  </w:num>
  <w:num w:numId="15" w16cid:durableId="87233849">
    <w:abstractNumId w:val="22"/>
  </w:num>
  <w:num w:numId="16" w16cid:durableId="1162503594">
    <w:abstractNumId w:val="0"/>
  </w:num>
  <w:num w:numId="17" w16cid:durableId="1244795286">
    <w:abstractNumId w:val="25"/>
  </w:num>
  <w:num w:numId="18" w16cid:durableId="1373725489">
    <w:abstractNumId w:val="17"/>
  </w:num>
  <w:num w:numId="19" w16cid:durableId="1124274254">
    <w:abstractNumId w:val="21"/>
  </w:num>
  <w:num w:numId="20" w16cid:durableId="339940051">
    <w:abstractNumId w:val="11"/>
  </w:num>
  <w:num w:numId="21" w16cid:durableId="270280410">
    <w:abstractNumId w:val="42"/>
  </w:num>
  <w:num w:numId="22" w16cid:durableId="360470544">
    <w:abstractNumId w:val="55"/>
  </w:num>
  <w:num w:numId="23" w16cid:durableId="909460079">
    <w:abstractNumId w:val="4"/>
  </w:num>
  <w:num w:numId="24" w16cid:durableId="918715964">
    <w:abstractNumId w:val="27"/>
  </w:num>
  <w:num w:numId="25" w16cid:durableId="507409442">
    <w:abstractNumId w:val="36"/>
  </w:num>
  <w:num w:numId="26" w16cid:durableId="2007050267">
    <w:abstractNumId w:val="54"/>
  </w:num>
  <w:num w:numId="27" w16cid:durableId="1410079036">
    <w:abstractNumId w:val="56"/>
  </w:num>
  <w:num w:numId="28" w16cid:durableId="106198523">
    <w:abstractNumId w:val="23"/>
  </w:num>
  <w:num w:numId="29" w16cid:durableId="1538734461">
    <w:abstractNumId w:val="37"/>
  </w:num>
  <w:num w:numId="30" w16cid:durableId="1398165180">
    <w:abstractNumId w:val="31"/>
  </w:num>
  <w:num w:numId="31" w16cid:durableId="1212382372">
    <w:abstractNumId w:val="44"/>
  </w:num>
  <w:num w:numId="32" w16cid:durableId="550847839">
    <w:abstractNumId w:val="20"/>
  </w:num>
  <w:num w:numId="33" w16cid:durableId="1321613509">
    <w:abstractNumId w:val="41"/>
  </w:num>
  <w:num w:numId="34" w16cid:durableId="391998697">
    <w:abstractNumId w:val="38"/>
  </w:num>
  <w:num w:numId="35" w16cid:durableId="614945364">
    <w:abstractNumId w:val="3"/>
  </w:num>
  <w:num w:numId="36" w16cid:durableId="1146358048">
    <w:abstractNumId w:val="2"/>
  </w:num>
  <w:num w:numId="37" w16cid:durableId="1963918219">
    <w:abstractNumId w:val="48"/>
  </w:num>
  <w:num w:numId="38" w16cid:durableId="1553494612">
    <w:abstractNumId w:val="14"/>
  </w:num>
  <w:num w:numId="39" w16cid:durableId="1272934251">
    <w:abstractNumId w:val="6"/>
  </w:num>
  <w:num w:numId="40" w16cid:durableId="1451895439">
    <w:abstractNumId w:val="32"/>
  </w:num>
  <w:num w:numId="41" w16cid:durableId="369111688">
    <w:abstractNumId w:val="12"/>
  </w:num>
  <w:num w:numId="42" w16cid:durableId="1493986589">
    <w:abstractNumId w:val="13"/>
  </w:num>
  <w:num w:numId="43" w16cid:durableId="1205755254">
    <w:abstractNumId w:val="10"/>
  </w:num>
  <w:num w:numId="44" w16cid:durableId="999313809">
    <w:abstractNumId w:val="28"/>
  </w:num>
  <w:num w:numId="45" w16cid:durableId="1211191564">
    <w:abstractNumId w:val="29"/>
  </w:num>
  <w:num w:numId="46" w16cid:durableId="905264972">
    <w:abstractNumId w:val="52"/>
  </w:num>
  <w:num w:numId="47" w16cid:durableId="663122201">
    <w:abstractNumId w:val="26"/>
  </w:num>
  <w:num w:numId="48" w16cid:durableId="1431269516">
    <w:abstractNumId w:val="24"/>
  </w:num>
  <w:num w:numId="49" w16cid:durableId="1720476557">
    <w:abstractNumId w:val="8"/>
  </w:num>
  <w:num w:numId="50" w16cid:durableId="1131946946">
    <w:abstractNumId w:val="51"/>
  </w:num>
  <w:num w:numId="51" w16cid:durableId="238751996">
    <w:abstractNumId w:val="43"/>
  </w:num>
  <w:num w:numId="52" w16cid:durableId="136340610">
    <w:abstractNumId w:val="45"/>
  </w:num>
  <w:num w:numId="53" w16cid:durableId="727993271">
    <w:abstractNumId w:val="34"/>
  </w:num>
  <w:num w:numId="54" w16cid:durableId="1611431803">
    <w:abstractNumId w:val="18"/>
  </w:num>
  <w:num w:numId="55" w16cid:durableId="1674603614">
    <w:abstractNumId w:val="5"/>
  </w:num>
  <w:num w:numId="56" w16cid:durableId="1965580996">
    <w:abstractNumId w:val="39"/>
  </w:num>
  <w:num w:numId="57" w16cid:durableId="2058700883">
    <w:abstractNumId w:val="9"/>
  </w:num>
  <w:num w:numId="58" w16cid:durableId="1318415435">
    <w:abstractNumId w:val="57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D7E"/>
    <w:rsid w:val="000072B7"/>
    <w:rsid w:val="001A6A2B"/>
    <w:rsid w:val="003C0204"/>
    <w:rsid w:val="005649D0"/>
    <w:rsid w:val="005A5686"/>
    <w:rsid w:val="00606C64"/>
    <w:rsid w:val="00615412"/>
    <w:rsid w:val="0081249B"/>
    <w:rsid w:val="0083143C"/>
    <w:rsid w:val="0085192E"/>
    <w:rsid w:val="008C0598"/>
    <w:rsid w:val="00AC1016"/>
    <w:rsid w:val="00B14C6D"/>
    <w:rsid w:val="00BA1806"/>
    <w:rsid w:val="00DE7535"/>
    <w:rsid w:val="00E0238D"/>
    <w:rsid w:val="00F61615"/>
    <w:rsid w:val="00FC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939BE6"/>
  <w15:docId w15:val="{225FF180-9697-4F1B-9D82-1A420190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ZA" w:eastAsia="en-Z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18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80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A18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806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080</Words>
  <Characters>1185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Murphy</dc:creator>
  <cp:lastModifiedBy>Katherine Murphy</cp:lastModifiedBy>
  <cp:revision>5</cp:revision>
  <dcterms:created xsi:type="dcterms:W3CDTF">2023-02-28T12:29:00Z</dcterms:created>
  <dcterms:modified xsi:type="dcterms:W3CDTF">2023-03-13T11:48:00Z</dcterms:modified>
</cp:coreProperties>
</file>